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03749" w14:textId="28886C53" w:rsidR="003549DA" w:rsidRPr="006436AD" w:rsidRDefault="00C54E0A" w:rsidP="008644E3">
      <w:pPr>
        <w:jc w:val="left"/>
        <w:rPr>
          <w:b/>
          <w:bCs/>
          <w:sz w:val="18"/>
          <w:szCs w:val="20"/>
        </w:rPr>
      </w:pPr>
      <w:r w:rsidRPr="006436AD">
        <w:rPr>
          <w:rFonts w:hint="eastAsia"/>
          <w:b/>
          <w:bCs/>
          <w:sz w:val="18"/>
          <w:szCs w:val="20"/>
        </w:rPr>
        <w:t>C</w:t>
      </w:r>
      <w:r w:rsidRPr="006436AD">
        <w:rPr>
          <w:b/>
          <w:bCs/>
          <w:sz w:val="18"/>
          <w:szCs w:val="20"/>
        </w:rPr>
        <w:t>ovid-19 study coding</w:t>
      </w:r>
      <w:r w:rsidR="00497A5B">
        <w:rPr>
          <w:b/>
          <w:bCs/>
          <w:sz w:val="18"/>
          <w:szCs w:val="20"/>
        </w:rPr>
        <w:t xml:space="preserve"> table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852"/>
        <w:gridCol w:w="3565"/>
        <w:gridCol w:w="4084"/>
        <w:gridCol w:w="1984"/>
      </w:tblGrid>
      <w:tr w:rsidR="00971679" w:rsidRPr="006436AD" w14:paraId="012B0D7E" w14:textId="77777777" w:rsidTr="00C9074E">
        <w:tc>
          <w:tcPr>
            <w:tcW w:w="846" w:type="dxa"/>
          </w:tcPr>
          <w:p w14:paraId="15A4100C" w14:textId="34F4B802" w:rsidR="00971679" w:rsidRDefault="00971679" w:rsidP="008644E3">
            <w:pPr>
              <w:jc w:val="left"/>
              <w:rPr>
                <w:rFonts w:eastAsia="Yu Mincho"/>
                <w:sz w:val="18"/>
                <w:szCs w:val="20"/>
                <w:lang w:eastAsia="en-US"/>
              </w:rPr>
            </w:pPr>
            <w:r>
              <w:rPr>
                <w:rFonts w:eastAsia="Yu Mincho" w:hint="eastAsia"/>
                <w:sz w:val="18"/>
                <w:szCs w:val="20"/>
                <w:lang w:eastAsia="en-US"/>
              </w:rPr>
              <w:t>C</w:t>
            </w:r>
            <w:r>
              <w:rPr>
                <w:rFonts w:eastAsia="Yu Mincho"/>
                <w:sz w:val="18"/>
                <w:szCs w:val="20"/>
                <w:lang w:eastAsia="en-US"/>
              </w:rPr>
              <w:t>olumn</w:t>
            </w:r>
          </w:p>
        </w:tc>
        <w:tc>
          <w:tcPr>
            <w:tcW w:w="3567" w:type="dxa"/>
          </w:tcPr>
          <w:p w14:paraId="5208687C" w14:textId="459CFE5F" w:rsidR="00971679" w:rsidRPr="006436AD" w:rsidRDefault="00971679" w:rsidP="008644E3">
            <w:pPr>
              <w:jc w:val="left"/>
              <w:rPr>
                <w:rFonts w:eastAsia="Yu Mincho"/>
                <w:sz w:val="18"/>
                <w:szCs w:val="20"/>
                <w:lang w:eastAsia="en-US"/>
              </w:rPr>
            </w:pPr>
            <w:r>
              <w:rPr>
                <w:rFonts w:eastAsia="Yu Mincho" w:hint="eastAsia"/>
                <w:sz w:val="18"/>
                <w:szCs w:val="20"/>
                <w:lang w:eastAsia="en-US"/>
              </w:rPr>
              <w:t>V</w:t>
            </w:r>
            <w:r>
              <w:rPr>
                <w:rFonts w:eastAsia="Yu Mincho"/>
                <w:sz w:val="18"/>
                <w:szCs w:val="20"/>
                <w:lang w:eastAsia="en-US"/>
              </w:rPr>
              <w:t>ariable</w:t>
            </w:r>
          </w:p>
        </w:tc>
        <w:tc>
          <w:tcPr>
            <w:tcW w:w="4087" w:type="dxa"/>
          </w:tcPr>
          <w:p w14:paraId="279D4BDE" w14:textId="643A132C" w:rsidR="00971679" w:rsidRPr="006436AD" w:rsidRDefault="00971679" w:rsidP="008644E3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C</w:t>
            </w:r>
            <w:r>
              <w:rPr>
                <w:sz w:val="18"/>
                <w:szCs w:val="20"/>
              </w:rPr>
              <w:t>oding</w:t>
            </w:r>
          </w:p>
        </w:tc>
        <w:tc>
          <w:tcPr>
            <w:tcW w:w="1985" w:type="dxa"/>
          </w:tcPr>
          <w:p w14:paraId="58744FED" w14:textId="3E71D574" w:rsidR="00971679" w:rsidRPr="006436AD" w:rsidRDefault="00971679" w:rsidP="008644E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</w:t>
            </w:r>
            <w:r>
              <w:rPr>
                <w:sz w:val="18"/>
                <w:szCs w:val="20"/>
              </w:rPr>
              <w:t>ote</w:t>
            </w:r>
          </w:p>
        </w:tc>
      </w:tr>
      <w:tr w:rsidR="0038760F" w:rsidRPr="006436AD" w14:paraId="16111681" w14:textId="77777777" w:rsidTr="00C9074E">
        <w:tc>
          <w:tcPr>
            <w:tcW w:w="846" w:type="dxa"/>
          </w:tcPr>
          <w:p w14:paraId="77502ECE" w14:textId="0385727F" w:rsidR="0038760F" w:rsidRPr="006436AD" w:rsidRDefault="009058F7" w:rsidP="008644E3">
            <w:pPr>
              <w:jc w:val="left"/>
              <w:rPr>
                <w:rFonts w:eastAsia="Yu Mincho"/>
                <w:sz w:val="18"/>
                <w:szCs w:val="20"/>
                <w:lang w:eastAsia="en-US"/>
              </w:rPr>
            </w:pPr>
            <w:r>
              <w:rPr>
                <w:rFonts w:eastAsia="Yu Mincho"/>
                <w:sz w:val="18"/>
                <w:szCs w:val="20"/>
                <w:lang w:eastAsia="en-US"/>
              </w:rPr>
              <w:t>A</w:t>
            </w:r>
            <w:r w:rsidR="0038760F" w:rsidRPr="006436AD">
              <w:rPr>
                <w:rFonts w:eastAsia="Yu Mincho"/>
                <w:sz w:val="18"/>
                <w:szCs w:val="20"/>
                <w:lang w:eastAsia="en-US"/>
              </w:rPr>
              <w:t>-</w:t>
            </w:r>
            <w:r>
              <w:rPr>
                <w:rFonts w:eastAsia="Yu Mincho"/>
                <w:sz w:val="18"/>
                <w:szCs w:val="20"/>
                <w:lang w:eastAsia="en-US"/>
              </w:rPr>
              <w:t>Q</w:t>
            </w:r>
          </w:p>
        </w:tc>
        <w:tc>
          <w:tcPr>
            <w:tcW w:w="3567" w:type="dxa"/>
          </w:tcPr>
          <w:p w14:paraId="3B2A09E3" w14:textId="6561E30C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eastAsia="Yu Mincho"/>
                <w:sz w:val="18"/>
                <w:szCs w:val="20"/>
                <w:lang w:eastAsia="en-US"/>
              </w:rPr>
              <w:t>Frequency of preventive health behavior engagement (17items)</w:t>
            </w:r>
          </w:p>
        </w:tc>
        <w:tc>
          <w:tcPr>
            <w:tcW w:w="4087" w:type="dxa"/>
          </w:tcPr>
          <w:p w14:paraId="70D25B89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ever</w:t>
            </w:r>
            <w:r w:rsidRPr="006436AD">
              <w:rPr>
                <w:rFonts w:hint="eastAsia"/>
                <w:sz w:val="18"/>
                <w:szCs w:val="20"/>
              </w:rPr>
              <w:t>＝０</w:t>
            </w:r>
          </w:p>
          <w:p w14:paraId="30EB220F" w14:textId="0C0D2F0A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ometimes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  <w:p w14:paraId="6BB1A223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Often </w:t>
            </w:r>
            <w:r w:rsidRPr="006436AD">
              <w:rPr>
                <w:rFonts w:hint="eastAsia"/>
                <w:sz w:val="18"/>
                <w:szCs w:val="20"/>
              </w:rPr>
              <w:t>=2</w:t>
            </w:r>
          </w:p>
          <w:p w14:paraId="56CA1764" w14:textId="1047BE2C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Always</w:t>
            </w:r>
            <w:r w:rsidRPr="006436AD">
              <w:rPr>
                <w:rFonts w:hint="eastAsia"/>
                <w:sz w:val="18"/>
                <w:szCs w:val="20"/>
              </w:rPr>
              <w:t>＝3</w:t>
            </w:r>
          </w:p>
        </w:tc>
        <w:tc>
          <w:tcPr>
            <w:tcW w:w="1985" w:type="dxa"/>
          </w:tcPr>
          <w:p w14:paraId="21F02D93" w14:textId="4E759DB4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higher the score, the better the health behavior.</w:t>
            </w:r>
          </w:p>
        </w:tc>
      </w:tr>
      <w:tr w:rsidR="0038760F" w:rsidRPr="006436AD" w14:paraId="1C8AE763" w14:textId="77777777" w:rsidTr="00C9074E">
        <w:tc>
          <w:tcPr>
            <w:tcW w:w="846" w:type="dxa"/>
          </w:tcPr>
          <w:p w14:paraId="2BFA554D" w14:textId="0CA3B410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-AA</w:t>
            </w:r>
          </w:p>
        </w:tc>
        <w:tc>
          <w:tcPr>
            <w:tcW w:w="3567" w:type="dxa"/>
          </w:tcPr>
          <w:p w14:paraId="7ACC63B6" w14:textId="5A2080CE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Perceived control and self-efficacy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scale (CASE)</w:t>
            </w:r>
          </w:p>
        </w:tc>
        <w:tc>
          <w:tcPr>
            <w:tcW w:w="4087" w:type="dxa"/>
          </w:tcPr>
          <w:p w14:paraId="7B20A821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Strongly dis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1</w:t>
            </w:r>
          </w:p>
          <w:p w14:paraId="3C7E6C8C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Dis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 xml:space="preserve">2 </w:t>
            </w:r>
          </w:p>
          <w:p w14:paraId="22B029F3" w14:textId="2EDF02E2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Uncertain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3</w:t>
            </w:r>
          </w:p>
          <w:p w14:paraId="59036769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4</w:t>
            </w:r>
          </w:p>
          <w:p w14:paraId="0E1A269F" w14:textId="15D62EB6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Strongly 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5</w:t>
            </w:r>
          </w:p>
        </w:tc>
        <w:tc>
          <w:tcPr>
            <w:tcW w:w="1985" w:type="dxa"/>
          </w:tcPr>
          <w:p w14:paraId="174A5C18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Items 5,7 were reverse items.</w:t>
            </w:r>
          </w:p>
          <w:p w14:paraId="1C484BA6" w14:textId="68883D5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higher the score, the higher perceived control.</w:t>
            </w:r>
          </w:p>
        </w:tc>
      </w:tr>
      <w:tr w:rsidR="0038760F" w:rsidRPr="006436AD" w14:paraId="64403673" w14:textId="77777777" w:rsidTr="00C9074E">
        <w:tc>
          <w:tcPr>
            <w:tcW w:w="846" w:type="dxa"/>
          </w:tcPr>
          <w:p w14:paraId="5047C7F0" w14:textId="051FB4D2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-AI</w:t>
            </w:r>
          </w:p>
        </w:tc>
        <w:tc>
          <w:tcPr>
            <w:tcW w:w="3567" w:type="dxa"/>
          </w:tcPr>
          <w:p w14:paraId="17DB90C4" w14:textId="3DA7251E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PERCEIVED HEALTH COMPETENCE SCALE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(PHCS)</w:t>
            </w:r>
          </w:p>
        </w:tc>
        <w:tc>
          <w:tcPr>
            <w:tcW w:w="4087" w:type="dxa"/>
          </w:tcPr>
          <w:p w14:paraId="6B6C7CDB" w14:textId="12585196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Strongly 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5</w:t>
            </w:r>
          </w:p>
          <w:p w14:paraId="38BCD3F9" w14:textId="613EA0A9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4</w:t>
            </w:r>
          </w:p>
          <w:p w14:paraId="3F1CCF6C" w14:textId="3AA663F0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Uncertain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3</w:t>
            </w:r>
          </w:p>
          <w:p w14:paraId="4F4E4584" w14:textId="1C54C149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Dis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2</w:t>
            </w:r>
          </w:p>
          <w:p w14:paraId="5D4D73D6" w14:textId="7A87D1DA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Strongly Disagree </w:t>
            </w:r>
            <w:r w:rsidRPr="006436AD">
              <w:rPr>
                <w:rFonts w:hint="eastAsia"/>
                <w:sz w:val="18"/>
                <w:szCs w:val="20"/>
              </w:rPr>
              <w:t>=</w:t>
            </w:r>
            <w:r w:rsidRPr="006436AD">
              <w:rPr>
                <w:sz w:val="18"/>
                <w:szCs w:val="20"/>
              </w:rPr>
              <w:t>1</w:t>
            </w:r>
          </w:p>
        </w:tc>
        <w:tc>
          <w:tcPr>
            <w:tcW w:w="1985" w:type="dxa"/>
          </w:tcPr>
          <w:p w14:paraId="6C6C5E39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Items 2,3,6,7 were reverse items.</w:t>
            </w:r>
          </w:p>
          <w:p w14:paraId="7F61C143" w14:textId="7374F281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higher the score, the higher perceived health competence.</w:t>
            </w:r>
          </w:p>
        </w:tc>
      </w:tr>
      <w:tr w:rsidR="0038760F" w:rsidRPr="006436AD" w14:paraId="0EAD26F1" w14:textId="77777777" w:rsidTr="00C9074E">
        <w:tc>
          <w:tcPr>
            <w:tcW w:w="846" w:type="dxa"/>
          </w:tcPr>
          <w:p w14:paraId="3C8B8DE5" w14:textId="78DDE177" w:rsidR="0038760F" w:rsidRPr="006436AD" w:rsidRDefault="009058F7" w:rsidP="008644E3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J</w:t>
            </w:r>
          </w:p>
        </w:tc>
        <w:tc>
          <w:tcPr>
            <w:tcW w:w="3567" w:type="dxa"/>
          </w:tcPr>
          <w:p w14:paraId="01B9C214" w14:textId="6CCE2C6F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Countries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five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categories</w:t>
            </w:r>
          </w:p>
        </w:tc>
        <w:tc>
          <w:tcPr>
            <w:tcW w:w="4087" w:type="dxa"/>
          </w:tcPr>
          <w:p w14:paraId="4A36A08E" w14:textId="77777777" w:rsidR="0038760F" w:rsidRPr="006436AD" w:rsidRDefault="0038760F" w:rsidP="00866D7A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J</w:t>
            </w:r>
            <w:r w:rsidRPr="006436AD">
              <w:rPr>
                <w:sz w:val="18"/>
                <w:szCs w:val="20"/>
              </w:rPr>
              <w:t>apan=1</w:t>
            </w:r>
          </w:p>
          <w:p w14:paraId="2CBA47B8" w14:textId="77777777" w:rsidR="0038760F" w:rsidRPr="006436AD" w:rsidRDefault="0038760F" w:rsidP="00866D7A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M</w:t>
            </w:r>
            <w:r w:rsidRPr="006436AD">
              <w:rPr>
                <w:sz w:val="18"/>
                <w:szCs w:val="20"/>
              </w:rPr>
              <w:t>ainland China=2</w:t>
            </w:r>
          </w:p>
          <w:p w14:paraId="015E3969" w14:textId="77777777" w:rsidR="0038760F" w:rsidRPr="006436AD" w:rsidRDefault="0038760F" w:rsidP="00866D7A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T</w:t>
            </w:r>
            <w:r w:rsidRPr="006436AD">
              <w:rPr>
                <w:sz w:val="18"/>
                <w:szCs w:val="20"/>
              </w:rPr>
              <w:t>he United States=3</w:t>
            </w:r>
          </w:p>
          <w:p w14:paraId="16CD2346" w14:textId="77777777" w:rsidR="0038760F" w:rsidRPr="006436AD" w:rsidRDefault="0038760F" w:rsidP="00866D7A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O</w:t>
            </w:r>
            <w:r w:rsidRPr="006436AD">
              <w:rPr>
                <w:sz w:val="18"/>
                <w:szCs w:val="20"/>
              </w:rPr>
              <w:t>ther Asian countries or regions=4</w:t>
            </w:r>
          </w:p>
          <w:p w14:paraId="4E573A87" w14:textId="56CEFBC3" w:rsidR="0038760F" w:rsidRPr="006436AD" w:rsidRDefault="0038760F" w:rsidP="00866D7A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n-Asian countries (Excluding The US) =5</w:t>
            </w:r>
          </w:p>
        </w:tc>
        <w:tc>
          <w:tcPr>
            <w:tcW w:w="1985" w:type="dxa"/>
          </w:tcPr>
          <w:p w14:paraId="036D2EE8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37332994" w14:textId="77777777" w:rsidTr="00C9074E">
        <w:tc>
          <w:tcPr>
            <w:tcW w:w="846" w:type="dxa"/>
          </w:tcPr>
          <w:p w14:paraId="3C29BC04" w14:textId="15DC66EA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</w:t>
            </w:r>
          </w:p>
        </w:tc>
        <w:tc>
          <w:tcPr>
            <w:tcW w:w="3567" w:type="dxa"/>
          </w:tcPr>
          <w:p w14:paraId="23BBA8EB" w14:textId="50CF4F80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ree comparison groups</w:t>
            </w:r>
          </w:p>
        </w:tc>
        <w:tc>
          <w:tcPr>
            <w:tcW w:w="4087" w:type="dxa"/>
          </w:tcPr>
          <w:p w14:paraId="50F70892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J</w:t>
            </w:r>
            <w:r w:rsidRPr="006436AD">
              <w:rPr>
                <w:sz w:val="18"/>
                <w:szCs w:val="20"/>
              </w:rPr>
              <w:t>apanese students=1</w:t>
            </w:r>
          </w:p>
          <w:p w14:paraId="5B9E9A23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A</w:t>
            </w:r>
            <w:r w:rsidRPr="006436AD">
              <w:rPr>
                <w:sz w:val="18"/>
                <w:szCs w:val="20"/>
              </w:rPr>
              <w:t>merican students=2</w:t>
            </w:r>
          </w:p>
          <w:p w14:paraId="714C1024" w14:textId="7BDA10D2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nternational students in both countries=3</w:t>
            </w:r>
          </w:p>
        </w:tc>
        <w:tc>
          <w:tcPr>
            <w:tcW w:w="1985" w:type="dxa"/>
          </w:tcPr>
          <w:p w14:paraId="0E142DF1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B3CBB72" w14:textId="77777777" w:rsidTr="00C9074E">
        <w:tc>
          <w:tcPr>
            <w:tcW w:w="846" w:type="dxa"/>
          </w:tcPr>
          <w:p w14:paraId="3B4A9833" w14:textId="2309AD93" w:rsidR="0038760F" w:rsidRPr="006436AD" w:rsidRDefault="009058F7" w:rsidP="008644E3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L</w:t>
            </w:r>
          </w:p>
        </w:tc>
        <w:tc>
          <w:tcPr>
            <w:tcW w:w="3567" w:type="dxa"/>
          </w:tcPr>
          <w:p w14:paraId="0B9D6334" w14:textId="281EA91D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Four comparison groups </w:t>
            </w:r>
          </w:p>
        </w:tc>
        <w:tc>
          <w:tcPr>
            <w:tcW w:w="4087" w:type="dxa"/>
          </w:tcPr>
          <w:p w14:paraId="0EC481D5" w14:textId="5FB1CB06" w:rsidR="0038760F" w:rsidRPr="006436AD" w:rsidRDefault="0038760F" w:rsidP="000F29B1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J</w:t>
            </w:r>
            <w:r w:rsidRPr="006436AD">
              <w:rPr>
                <w:sz w:val="18"/>
                <w:szCs w:val="20"/>
              </w:rPr>
              <w:t>apanese domestic students=1</w:t>
            </w:r>
          </w:p>
          <w:p w14:paraId="23B589B8" w14:textId="78281A19" w:rsidR="0038760F" w:rsidRPr="006436AD" w:rsidRDefault="0038760F" w:rsidP="000F29B1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International students in Japan=2</w:t>
            </w:r>
          </w:p>
          <w:p w14:paraId="357E3136" w14:textId="6C3BFF47" w:rsidR="0038760F" w:rsidRPr="006436AD" w:rsidRDefault="0038760F" w:rsidP="000F29B1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U</w:t>
            </w:r>
            <w:r w:rsidRPr="006436AD">
              <w:rPr>
                <w:sz w:val="18"/>
                <w:szCs w:val="20"/>
              </w:rPr>
              <w:t>S domestic students=3</w:t>
            </w:r>
          </w:p>
          <w:p w14:paraId="2FF3700C" w14:textId="44827A0A" w:rsidR="0038760F" w:rsidRPr="006436AD" w:rsidRDefault="0038760F" w:rsidP="000F29B1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nternational students in the US=4</w:t>
            </w:r>
          </w:p>
        </w:tc>
        <w:tc>
          <w:tcPr>
            <w:tcW w:w="1985" w:type="dxa"/>
          </w:tcPr>
          <w:p w14:paraId="291E5201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690A9375" w14:textId="77777777" w:rsidTr="00C9074E">
        <w:tc>
          <w:tcPr>
            <w:tcW w:w="846" w:type="dxa"/>
          </w:tcPr>
          <w:p w14:paraId="02CDD40D" w14:textId="2A2A6634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M</w:t>
            </w:r>
          </w:p>
        </w:tc>
        <w:tc>
          <w:tcPr>
            <w:tcW w:w="3567" w:type="dxa"/>
          </w:tcPr>
          <w:p w14:paraId="33EFB80A" w14:textId="37BDAE20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tudent Status</w:t>
            </w:r>
          </w:p>
        </w:tc>
        <w:tc>
          <w:tcPr>
            <w:tcW w:w="4087" w:type="dxa"/>
          </w:tcPr>
          <w:p w14:paraId="7F68ECAC" w14:textId="24D1167D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0</w:t>
            </w:r>
            <w:r w:rsidRPr="006436AD">
              <w:rPr>
                <w:sz w:val="18"/>
                <w:szCs w:val="20"/>
              </w:rPr>
              <w:t>=Not international students</w:t>
            </w:r>
          </w:p>
          <w:p w14:paraId="0E74373F" w14:textId="51475BC3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1</w:t>
            </w:r>
            <w:r w:rsidRPr="006436AD">
              <w:rPr>
                <w:sz w:val="18"/>
                <w:szCs w:val="20"/>
              </w:rPr>
              <w:t>=International students</w:t>
            </w:r>
          </w:p>
        </w:tc>
        <w:tc>
          <w:tcPr>
            <w:tcW w:w="1985" w:type="dxa"/>
          </w:tcPr>
          <w:p w14:paraId="1B7816AC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32962591" w14:textId="77777777" w:rsidTr="00C9074E">
        <w:tc>
          <w:tcPr>
            <w:tcW w:w="846" w:type="dxa"/>
          </w:tcPr>
          <w:p w14:paraId="700AC522" w14:textId="1A9A671A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N</w:t>
            </w:r>
          </w:p>
        </w:tc>
        <w:tc>
          <w:tcPr>
            <w:tcW w:w="3567" w:type="dxa"/>
          </w:tcPr>
          <w:p w14:paraId="2278F908" w14:textId="04491976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Age</w:t>
            </w:r>
          </w:p>
        </w:tc>
        <w:tc>
          <w:tcPr>
            <w:tcW w:w="4087" w:type="dxa"/>
          </w:tcPr>
          <w:p w14:paraId="15F67649" w14:textId="45CE9803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2B2481D9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27250C45" w14:textId="77777777" w:rsidTr="00C9074E">
        <w:tc>
          <w:tcPr>
            <w:tcW w:w="846" w:type="dxa"/>
          </w:tcPr>
          <w:p w14:paraId="03508A9F" w14:textId="244F96EB" w:rsidR="0038760F" w:rsidRPr="006436AD" w:rsidRDefault="009058F7" w:rsidP="008644E3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O</w:t>
            </w:r>
          </w:p>
        </w:tc>
        <w:tc>
          <w:tcPr>
            <w:tcW w:w="3567" w:type="dxa"/>
          </w:tcPr>
          <w:p w14:paraId="452C0D4F" w14:textId="68398FDA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Sex </w:t>
            </w:r>
          </w:p>
        </w:tc>
        <w:tc>
          <w:tcPr>
            <w:tcW w:w="4087" w:type="dxa"/>
          </w:tcPr>
          <w:p w14:paraId="76D95ED5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M</w:t>
            </w:r>
            <w:r w:rsidRPr="006436AD">
              <w:rPr>
                <w:sz w:val="18"/>
                <w:szCs w:val="20"/>
              </w:rPr>
              <w:t>ale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  <w:p w14:paraId="46075D2D" w14:textId="10E613DD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F</w:t>
            </w:r>
            <w:r w:rsidRPr="006436AD">
              <w:rPr>
                <w:sz w:val="18"/>
                <w:szCs w:val="20"/>
              </w:rPr>
              <w:t>emale</w:t>
            </w:r>
            <w:r w:rsidRPr="006436AD">
              <w:rPr>
                <w:rFonts w:hint="eastAsia"/>
                <w:sz w:val="18"/>
                <w:szCs w:val="20"/>
              </w:rPr>
              <w:t>＝２</w:t>
            </w:r>
          </w:p>
        </w:tc>
        <w:tc>
          <w:tcPr>
            <w:tcW w:w="1985" w:type="dxa"/>
          </w:tcPr>
          <w:p w14:paraId="238E5A25" w14:textId="77777777" w:rsidR="0038760F" w:rsidRPr="006436AD" w:rsidRDefault="0038760F" w:rsidP="008644E3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7AF17C29" w14:textId="77777777" w:rsidTr="00C9074E">
        <w:tc>
          <w:tcPr>
            <w:tcW w:w="846" w:type="dxa"/>
          </w:tcPr>
          <w:p w14:paraId="7691FC60" w14:textId="456283F1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</w:t>
            </w:r>
          </w:p>
        </w:tc>
        <w:tc>
          <w:tcPr>
            <w:tcW w:w="3567" w:type="dxa"/>
          </w:tcPr>
          <w:p w14:paraId="598BDB98" w14:textId="7E20E4D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W</w:t>
            </w:r>
            <w:r w:rsidRPr="006436AD">
              <w:rPr>
                <w:sz w:val="18"/>
                <w:szCs w:val="20"/>
              </w:rPr>
              <w:t>eight</w:t>
            </w:r>
          </w:p>
        </w:tc>
        <w:tc>
          <w:tcPr>
            <w:tcW w:w="4087" w:type="dxa"/>
          </w:tcPr>
          <w:p w14:paraId="657445A3" w14:textId="2949B2D0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mber filled in tables</w:t>
            </w:r>
            <w:r w:rsidR="00AB466F">
              <w:rPr>
                <w:sz w:val="18"/>
                <w:szCs w:val="20"/>
              </w:rPr>
              <w:t xml:space="preserve"> </w:t>
            </w:r>
            <w:r w:rsidR="00F14748">
              <w:rPr>
                <w:rFonts w:hint="eastAsia"/>
                <w:sz w:val="18"/>
                <w:szCs w:val="20"/>
              </w:rPr>
              <w:t>(</w:t>
            </w:r>
            <w:r w:rsidR="00F14748">
              <w:rPr>
                <w:sz w:val="18"/>
                <w:szCs w:val="20"/>
              </w:rPr>
              <w:t>kg)</w:t>
            </w:r>
          </w:p>
        </w:tc>
        <w:tc>
          <w:tcPr>
            <w:tcW w:w="1985" w:type="dxa"/>
          </w:tcPr>
          <w:p w14:paraId="38A05BE0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1337B260" w14:textId="77777777" w:rsidTr="00C9074E">
        <w:tc>
          <w:tcPr>
            <w:tcW w:w="846" w:type="dxa"/>
          </w:tcPr>
          <w:p w14:paraId="7970DF7B" w14:textId="450B810C" w:rsidR="0038760F" w:rsidRPr="006436AD" w:rsidRDefault="009058F7" w:rsidP="0038760F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Q</w:t>
            </w:r>
          </w:p>
        </w:tc>
        <w:tc>
          <w:tcPr>
            <w:tcW w:w="3567" w:type="dxa"/>
          </w:tcPr>
          <w:p w14:paraId="7A3A7C13" w14:textId="4EF7FDB2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H</w:t>
            </w:r>
            <w:r w:rsidRPr="006436AD">
              <w:rPr>
                <w:sz w:val="18"/>
                <w:szCs w:val="20"/>
              </w:rPr>
              <w:t>eight</w:t>
            </w:r>
          </w:p>
        </w:tc>
        <w:tc>
          <w:tcPr>
            <w:tcW w:w="4087" w:type="dxa"/>
          </w:tcPr>
          <w:p w14:paraId="30B6D1A0" w14:textId="25D1D54B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 xml:space="preserve">umber filled in </w:t>
            </w:r>
            <w:r w:rsidR="00AB466F" w:rsidRPr="006436AD">
              <w:rPr>
                <w:sz w:val="18"/>
                <w:szCs w:val="20"/>
              </w:rPr>
              <w:t>tables</w:t>
            </w:r>
            <w:r w:rsidR="00AB466F">
              <w:rPr>
                <w:sz w:val="18"/>
                <w:szCs w:val="20"/>
              </w:rPr>
              <w:t xml:space="preserve"> (</w:t>
            </w:r>
            <w:r w:rsidR="00F14748">
              <w:rPr>
                <w:sz w:val="18"/>
                <w:szCs w:val="20"/>
              </w:rPr>
              <w:t>cm)</w:t>
            </w:r>
          </w:p>
        </w:tc>
        <w:tc>
          <w:tcPr>
            <w:tcW w:w="1985" w:type="dxa"/>
          </w:tcPr>
          <w:p w14:paraId="7094B02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09E9D3E" w14:textId="77777777" w:rsidTr="00C9074E">
        <w:tc>
          <w:tcPr>
            <w:tcW w:w="846" w:type="dxa"/>
          </w:tcPr>
          <w:p w14:paraId="688F05D3" w14:textId="74F5F636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R</w:t>
            </w:r>
          </w:p>
        </w:tc>
        <w:tc>
          <w:tcPr>
            <w:tcW w:w="3567" w:type="dxa"/>
          </w:tcPr>
          <w:p w14:paraId="535469D7" w14:textId="43E2A2DE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BMI </w:t>
            </w:r>
          </w:p>
        </w:tc>
        <w:tc>
          <w:tcPr>
            <w:tcW w:w="4087" w:type="dxa"/>
          </w:tcPr>
          <w:p w14:paraId="686D2E7A" w14:textId="139CA9D5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3F9CE233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2C6B00CA" w14:textId="77777777" w:rsidTr="00C9074E">
        <w:tc>
          <w:tcPr>
            <w:tcW w:w="846" w:type="dxa"/>
          </w:tcPr>
          <w:p w14:paraId="023508DC" w14:textId="63ACABEF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S</w:t>
            </w:r>
          </w:p>
        </w:tc>
        <w:tc>
          <w:tcPr>
            <w:tcW w:w="3567" w:type="dxa"/>
          </w:tcPr>
          <w:p w14:paraId="6002F76A" w14:textId="51DF6510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ationality</w:t>
            </w:r>
          </w:p>
        </w:tc>
        <w:tc>
          <w:tcPr>
            <w:tcW w:w="4087" w:type="dxa"/>
          </w:tcPr>
          <w:p w14:paraId="7F1E2148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Japan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  <w:p w14:paraId="41EFC79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Mainland China</w:t>
            </w:r>
            <w:r w:rsidRPr="006436AD">
              <w:rPr>
                <w:rFonts w:hint="eastAsia"/>
                <w:sz w:val="18"/>
                <w:szCs w:val="20"/>
              </w:rPr>
              <w:t>＝２</w:t>
            </w:r>
          </w:p>
          <w:p w14:paraId="26C885DC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Myanmar</w:t>
            </w:r>
            <w:r w:rsidRPr="006436AD">
              <w:rPr>
                <w:rFonts w:hint="eastAsia"/>
                <w:sz w:val="18"/>
                <w:szCs w:val="20"/>
              </w:rPr>
              <w:t>＝３</w:t>
            </w:r>
          </w:p>
          <w:p w14:paraId="75C3FD8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ailand</w:t>
            </w:r>
            <w:r w:rsidRPr="006436AD">
              <w:rPr>
                <w:rFonts w:hint="eastAsia"/>
                <w:sz w:val="18"/>
                <w:szCs w:val="20"/>
              </w:rPr>
              <w:t>＝４</w:t>
            </w:r>
          </w:p>
          <w:p w14:paraId="7AE1C4C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Vietnam</w:t>
            </w:r>
            <w:r w:rsidRPr="006436AD">
              <w:rPr>
                <w:rFonts w:hint="eastAsia"/>
                <w:sz w:val="18"/>
                <w:szCs w:val="20"/>
              </w:rPr>
              <w:t>＝５</w:t>
            </w:r>
          </w:p>
          <w:p w14:paraId="42473B6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Ghana</w:t>
            </w:r>
            <w:r w:rsidRPr="006436AD">
              <w:rPr>
                <w:rFonts w:hint="eastAsia"/>
                <w:sz w:val="18"/>
                <w:szCs w:val="20"/>
              </w:rPr>
              <w:t>＝６</w:t>
            </w:r>
          </w:p>
          <w:p w14:paraId="4158504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lastRenderedPageBreak/>
              <w:t>S</w:t>
            </w:r>
            <w:r w:rsidRPr="006436AD">
              <w:rPr>
                <w:sz w:val="18"/>
                <w:szCs w:val="20"/>
              </w:rPr>
              <w:t>outh Korea=8</w:t>
            </w:r>
          </w:p>
          <w:p w14:paraId="740C2D1F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Bangladesh=9</w:t>
            </w:r>
          </w:p>
          <w:p w14:paraId="122BF81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T</w:t>
            </w:r>
            <w:r w:rsidRPr="006436AD">
              <w:rPr>
                <w:sz w:val="18"/>
                <w:szCs w:val="20"/>
              </w:rPr>
              <w:t>he United States=10</w:t>
            </w:r>
          </w:p>
          <w:p w14:paraId="3BD9980C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T</w:t>
            </w:r>
            <w:r w:rsidRPr="006436AD">
              <w:rPr>
                <w:sz w:val="18"/>
                <w:szCs w:val="20"/>
              </w:rPr>
              <w:t>aiwan=11</w:t>
            </w:r>
          </w:p>
          <w:p w14:paraId="25AACA58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ndonesia=12</w:t>
            </w:r>
          </w:p>
          <w:p w14:paraId="24215E7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ndia=13</w:t>
            </w:r>
          </w:p>
          <w:p w14:paraId="2F320CE4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M</w:t>
            </w:r>
            <w:r w:rsidRPr="006436AD">
              <w:rPr>
                <w:sz w:val="18"/>
                <w:szCs w:val="20"/>
              </w:rPr>
              <w:t>ongolia=14</w:t>
            </w:r>
          </w:p>
          <w:p w14:paraId="2E2564D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C</w:t>
            </w:r>
            <w:r w:rsidRPr="006436AD">
              <w:rPr>
                <w:sz w:val="18"/>
                <w:szCs w:val="20"/>
              </w:rPr>
              <w:t>hili=16</w:t>
            </w:r>
          </w:p>
          <w:p w14:paraId="6B9B4A8C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unisia=17</w:t>
            </w:r>
          </w:p>
          <w:p w14:paraId="3F87DC03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G</w:t>
            </w:r>
            <w:r w:rsidRPr="006436AD">
              <w:rPr>
                <w:sz w:val="18"/>
                <w:szCs w:val="20"/>
              </w:rPr>
              <w:t>ermany=18</w:t>
            </w:r>
          </w:p>
          <w:p w14:paraId="5A10425E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taly=19</w:t>
            </w:r>
          </w:p>
          <w:p w14:paraId="3CCF03D7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M</w:t>
            </w:r>
            <w:r w:rsidRPr="006436AD">
              <w:rPr>
                <w:sz w:val="18"/>
                <w:szCs w:val="20"/>
              </w:rPr>
              <w:t>exico=20</w:t>
            </w:r>
          </w:p>
          <w:p w14:paraId="6CD313F6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M</w:t>
            </w:r>
            <w:r w:rsidRPr="006436AD">
              <w:rPr>
                <w:sz w:val="18"/>
                <w:szCs w:val="20"/>
              </w:rPr>
              <w:t>alawi=21</w:t>
            </w:r>
          </w:p>
          <w:p w14:paraId="78B1C1CB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E</w:t>
            </w:r>
            <w:r w:rsidRPr="006436AD">
              <w:rPr>
                <w:sz w:val="18"/>
                <w:szCs w:val="20"/>
              </w:rPr>
              <w:t>gypt=22</w:t>
            </w:r>
          </w:p>
          <w:p w14:paraId="56648BA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Brazil=23</w:t>
            </w:r>
          </w:p>
          <w:p w14:paraId="6A4E1F5E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P</w:t>
            </w:r>
            <w:r w:rsidRPr="006436AD">
              <w:rPr>
                <w:sz w:val="18"/>
                <w:szCs w:val="20"/>
              </w:rPr>
              <w:t>akistan=24</w:t>
            </w:r>
          </w:p>
          <w:p w14:paraId="52163E9A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P</w:t>
            </w:r>
            <w:r w:rsidRPr="006436AD">
              <w:rPr>
                <w:sz w:val="18"/>
                <w:szCs w:val="20"/>
              </w:rPr>
              <w:t>eru=25</w:t>
            </w:r>
          </w:p>
          <w:p w14:paraId="3A6C718A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L</w:t>
            </w:r>
            <w:r w:rsidRPr="006436AD">
              <w:rPr>
                <w:sz w:val="18"/>
                <w:szCs w:val="20"/>
              </w:rPr>
              <w:t>aos=26</w:t>
            </w:r>
          </w:p>
          <w:p w14:paraId="6D4C7B92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epal=27</w:t>
            </w:r>
          </w:p>
          <w:p w14:paraId="2A2D71F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T</w:t>
            </w:r>
            <w:r w:rsidRPr="006436AD">
              <w:rPr>
                <w:sz w:val="18"/>
                <w:szCs w:val="20"/>
              </w:rPr>
              <w:t>anzania=28</w:t>
            </w:r>
          </w:p>
          <w:p w14:paraId="2C7A208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A</w:t>
            </w:r>
            <w:r w:rsidRPr="006436AD">
              <w:rPr>
                <w:sz w:val="18"/>
                <w:szCs w:val="20"/>
              </w:rPr>
              <w:t>fghanistan=29</w:t>
            </w:r>
          </w:p>
          <w:p w14:paraId="643E5798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C</w:t>
            </w:r>
            <w:r w:rsidRPr="006436AD">
              <w:rPr>
                <w:sz w:val="18"/>
                <w:szCs w:val="20"/>
              </w:rPr>
              <w:t>anada=30</w:t>
            </w:r>
          </w:p>
          <w:p w14:paraId="46B354C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Philippine=31</w:t>
            </w:r>
          </w:p>
          <w:p w14:paraId="68C87271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I</w:t>
            </w:r>
            <w:r w:rsidRPr="006436AD">
              <w:rPr>
                <w:sz w:val="18"/>
                <w:szCs w:val="20"/>
              </w:rPr>
              <w:t>ran=32</w:t>
            </w:r>
          </w:p>
          <w:p w14:paraId="6CDA7792" w14:textId="6CDB4791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U</w:t>
            </w:r>
            <w:r w:rsidRPr="006436AD">
              <w:rPr>
                <w:sz w:val="18"/>
                <w:szCs w:val="20"/>
              </w:rPr>
              <w:t>kraine=33</w:t>
            </w:r>
          </w:p>
        </w:tc>
        <w:tc>
          <w:tcPr>
            <w:tcW w:w="1985" w:type="dxa"/>
          </w:tcPr>
          <w:p w14:paraId="142A0E1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54900FD5" w14:textId="77777777" w:rsidTr="00C9074E">
        <w:tc>
          <w:tcPr>
            <w:tcW w:w="846" w:type="dxa"/>
          </w:tcPr>
          <w:p w14:paraId="198165AF" w14:textId="76763B83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</w:t>
            </w:r>
          </w:p>
        </w:tc>
        <w:tc>
          <w:tcPr>
            <w:tcW w:w="3567" w:type="dxa"/>
          </w:tcPr>
          <w:p w14:paraId="4091152D" w14:textId="47A17E91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Religious</w:t>
            </w:r>
          </w:p>
        </w:tc>
        <w:tc>
          <w:tcPr>
            <w:tcW w:w="4087" w:type="dxa"/>
          </w:tcPr>
          <w:p w14:paraId="7287FFDC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Buddhism </w:t>
            </w:r>
            <w:r w:rsidRPr="006436AD">
              <w:rPr>
                <w:rFonts w:hint="eastAsia"/>
                <w:sz w:val="18"/>
                <w:szCs w:val="20"/>
              </w:rPr>
              <w:t>=1</w:t>
            </w:r>
          </w:p>
          <w:p w14:paraId="666F91C2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hintoism</w:t>
            </w:r>
            <w:r w:rsidRPr="006436AD">
              <w:rPr>
                <w:rFonts w:hint="eastAsia"/>
                <w:sz w:val="18"/>
                <w:szCs w:val="20"/>
              </w:rPr>
              <w:t>＝２</w:t>
            </w:r>
          </w:p>
          <w:p w14:paraId="61379C9C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Christianity</w:t>
            </w:r>
            <w:r w:rsidRPr="006436AD">
              <w:rPr>
                <w:rFonts w:hint="eastAsia"/>
                <w:sz w:val="18"/>
                <w:szCs w:val="20"/>
              </w:rPr>
              <w:t>＝３</w:t>
            </w:r>
          </w:p>
          <w:p w14:paraId="2D80046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Islam</w:t>
            </w:r>
            <w:r w:rsidRPr="006436AD">
              <w:rPr>
                <w:rFonts w:hint="eastAsia"/>
                <w:sz w:val="18"/>
                <w:szCs w:val="20"/>
              </w:rPr>
              <w:t>＝４</w:t>
            </w:r>
          </w:p>
          <w:p w14:paraId="2335EDAA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Hinduism</w:t>
            </w:r>
            <w:r w:rsidRPr="006436AD">
              <w:rPr>
                <w:rFonts w:hint="eastAsia"/>
                <w:sz w:val="18"/>
                <w:szCs w:val="20"/>
              </w:rPr>
              <w:t>＝５</w:t>
            </w:r>
          </w:p>
          <w:p w14:paraId="18E6288E" w14:textId="7F63408B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ne</w:t>
            </w:r>
            <w:r w:rsidRPr="006436AD">
              <w:rPr>
                <w:rFonts w:hint="eastAsia"/>
                <w:sz w:val="18"/>
                <w:szCs w:val="20"/>
              </w:rPr>
              <w:t>＝６</w:t>
            </w:r>
          </w:p>
        </w:tc>
        <w:tc>
          <w:tcPr>
            <w:tcW w:w="1985" w:type="dxa"/>
          </w:tcPr>
          <w:p w14:paraId="50AE94D2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62B6FBA4" w14:textId="77777777" w:rsidTr="00C9074E">
        <w:tc>
          <w:tcPr>
            <w:tcW w:w="846" w:type="dxa"/>
          </w:tcPr>
          <w:p w14:paraId="2B222C86" w14:textId="7F6D97AD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U</w:t>
            </w:r>
          </w:p>
        </w:tc>
        <w:tc>
          <w:tcPr>
            <w:tcW w:w="3567" w:type="dxa"/>
          </w:tcPr>
          <w:p w14:paraId="35BC4C86" w14:textId="1426AF5D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Have religious beliefs</w:t>
            </w:r>
          </w:p>
        </w:tc>
        <w:tc>
          <w:tcPr>
            <w:tcW w:w="4087" w:type="dxa"/>
          </w:tcPr>
          <w:p w14:paraId="4A963DEA" w14:textId="256505FC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=0</w:t>
            </w:r>
          </w:p>
          <w:p w14:paraId="13D08AF9" w14:textId="13F6D558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Yes=1</w:t>
            </w:r>
          </w:p>
        </w:tc>
        <w:tc>
          <w:tcPr>
            <w:tcW w:w="1985" w:type="dxa"/>
          </w:tcPr>
          <w:p w14:paraId="42702136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6715245C" w14:textId="77777777" w:rsidTr="00C9074E">
        <w:tc>
          <w:tcPr>
            <w:tcW w:w="846" w:type="dxa"/>
          </w:tcPr>
          <w:p w14:paraId="40FBD8B1" w14:textId="49F9E7EB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V</w:t>
            </w:r>
          </w:p>
        </w:tc>
        <w:tc>
          <w:tcPr>
            <w:tcW w:w="3567" w:type="dxa"/>
          </w:tcPr>
          <w:p w14:paraId="61522029" w14:textId="5912CAD3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Currently working</w:t>
            </w:r>
          </w:p>
        </w:tc>
        <w:tc>
          <w:tcPr>
            <w:tcW w:w="4087" w:type="dxa"/>
          </w:tcPr>
          <w:p w14:paraId="67B7C52D" w14:textId="4429BDFB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=0</w:t>
            </w:r>
          </w:p>
          <w:p w14:paraId="26A8A2EE" w14:textId="51A36021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Yes=1</w:t>
            </w:r>
          </w:p>
        </w:tc>
        <w:tc>
          <w:tcPr>
            <w:tcW w:w="1985" w:type="dxa"/>
          </w:tcPr>
          <w:p w14:paraId="2E7F5CBA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27795142" w14:textId="77777777" w:rsidTr="00C9074E">
        <w:tc>
          <w:tcPr>
            <w:tcW w:w="846" w:type="dxa"/>
          </w:tcPr>
          <w:p w14:paraId="6F4A326D" w14:textId="045AB102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W</w:t>
            </w:r>
          </w:p>
        </w:tc>
        <w:tc>
          <w:tcPr>
            <w:tcW w:w="3567" w:type="dxa"/>
          </w:tcPr>
          <w:p w14:paraId="3120C0A1" w14:textId="18B4E88D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License</w:t>
            </w:r>
          </w:p>
        </w:tc>
        <w:tc>
          <w:tcPr>
            <w:tcW w:w="4087" w:type="dxa"/>
          </w:tcPr>
          <w:p w14:paraId="18BBFD04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D</w:t>
            </w:r>
            <w:r w:rsidRPr="006436AD">
              <w:rPr>
                <w:sz w:val="18"/>
                <w:szCs w:val="20"/>
              </w:rPr>
              <w:t>octors=1</w:t>
            </w:r>
          </w:p>
          <w:p w14:paraId="7EE6376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D</w:t>
            </w:r>
            <w:r w:rsidRPr="006436AD">
              <w:rPr>
                <w:sz w:val="18"/>
                <w:szCs w:val="20"/>
              </w:rPr>
              <w:t>entists=2</w:t>
            </w:r>
          </w:p>
          <w:p w14:paraId="60E93A8B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rses=3</w:t>
            </w:r>
          </w:p>
          <w:p w14:paraId="6E77E0B4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P</w:t>
            </w:r>
            <w:r w:rsidRPr="006436AD">
              <w:rPr>
                <w:sz w:val="18"/>
                <w:szCs w:val="20"/>
              </w:rPr>
              <w:t>harmacists=4</w:t>
            </w:r>
          </w:p>
          <w:p w14:paraId="07F43D0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Laboratory technicians=5</w:t>
            </w:r>
          </w:p>
          <w:p w14:paraId="508AA6D8" w14:textId="3FD6BF50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one=6</w:t>
            </w:r>
          </w:p>
        </w:tc>
        <w:tc>
          <w:tcPr>
            <w:tcW w:w="1985" w:type="dxa"/>
          </w:tcPr>
          <w:p w14:paraId="722F9BCF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0A0A27F" w14:textId="77777777" w:rsidTr="00C9074E">
        <w:tc>
          <w:tcPr>
            <w:tcW w:w="846" w:type="dxa"/>
          </w:tcPr>
          <w:p w14:paraId="428630B6" w14:textId="3472F389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X</w:t>
            </w:r>
          </w:p>
        </w:tc>
        <w:tc>
          <w:tcPr>
            <w:tcW w:w="3567" w:type="dxa"/>
          </w:tcPr>
          <w:p w14:paraId="742F0A98" w14:textId="0C7D6B33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Have license</w:t>
            </w:r>
          </w:p>
        </w:tc>
        <w:tc>
          <w:tcPr>
            <w:tcW w:w="4087" w:type="dxa"/>
          </w:tcPr>
          <w:p w14:paraId="0C0A225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=0</w:t>
            </w:r>
          </w:p>
          <w:p w14:paraId="4BB65D35" w14:textId="7BD513E3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lastRenderedPageBreak/>
              <w:t>Yes=1</w:t>
            </w:r>
          </w:p>
        </w:tc>
        <w:tc>
          <w:tcPr>
            <w:tcW w:w="1985" w:type="dxa"/>
          </w:tcPr>
          <w:p w14:paraId="2E229AF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3EE9F6C4" w14:textId="77777777" w:rsidTr="00C9074E">
        <w:tc>
          <w:tcPr>
            <w:tcW w:w="846" w:type="dxa"/>
          </w:tcPr>
          <w:p w14:paraId="0775BAD9" w14:textId="22E5DF4B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Y</w:t>
            </w:r>
          </w:p>
        </w:tc>
        <w:tc>
          <w:tcPr>
            <w:tcW w:w="3567" w:type="dxa"/>
          </w:tcPr>
          <w:p w14:paraId="2D8699A9" w14:textId="4893E9D2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Job experience </w:t>
            </w:r>
          </w:p>
        </w:tc>
        <w:tc>
          <w:tcPr>
            <w:tcW w:w="4087" w:type="dxa"/>
          </w:tcPr>
          <w:p w14:paraId="1FC1B2BA" w14:textId="7C2C044D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64F24FB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6BCFFF69" w14:textId="77777777" w:rsidTr="00C9074E">
        <w:tc>
          <w:tcPr>
            <w:tcW w:w="846" w:type="dxa"/>
          </w:tcPr>
          <w:p w14:paraId="3BE1F285" w14:textId="1367BE33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Z</w:t>
            </w:r>
          </w:p>
        </w:tc>
        <w:tc>
          <w:tcPr>
            <w:tcW w:w="3567" w:type="dxa"/>
          </w:tcPr>
          <w:p w14:paraId="33E976E5" w14:textId="513DBD4C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Marital status </w:t>
            </w:r>
          </w:p>
        </w:tc>
        <w:tc>
          <w:tcPr>
            <w:tcW w:w="4087" w:type="dxa"/>
          </w:tcPr>
          <w:p w14:paraId="0D13CC2E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ingle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  <w:p w14:paraId="4B8CCA11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Married</w:t>
            </w:r>
            <w:r w:rsidRPr="006436AD">
              <w:rPr>
                <w:rFonts w:hint="eastAsia"/>
                <w:sz w:val="18"/>
                <w:szCs w:val="20"/>
              </w:rPr>
              <w:t>＝２</w:t>
            </w:r>
          </w:p>
          <w:p w14:paraId="7330C158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Partnered  </w:t>
            </w:r>
          </w:p>
          <w:p w14:paraId="1E82F7B9" w14:textId="2A17C876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Divorced</w:t>
            </w:r>
            <w:r w:rsidRPr="006436AD">
              <w:rPr>
                <w:rFonts w:hint="eastAsia"/>
                <w:sz w:val="18"/>
                <w:szCs w:val="20"/>
              </w:rPr>
              <w:t>＝４</w:t>
            </w:r>
          </w:p>
        </w:tc>
        <w:tc>
          <w:tcPr>
            <w:tcW w:w="1985" w:type="dxa"/>
          </w:tcPr>
          <w:p w14:paraId="21664774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DAA703E" w14:textId="77777777" w:rsidTr="00C9074E">
        <w:tc>
          <w:tcPr>
            <w:tcW w:w="846" w:type="dxa"/>
          </w:tcPr>
          <w:p w14:paraId="34552A5F" w14:textId="775A9DB6" w:rsidR="0038760F" w:rsidRPr="006436AD" w:rsidRDefault="009058F7" w:rsidP="0038760F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A</w:t>
            </w:r>
          </w:p>
        </w:tc>
        <w:tc>
          <w:tcPr>
            <w:tcW w:w="3567" w:type="dxa"/>
          </w:tcPr>
          <w:p w14:paraId="258649EB" w14:textId="11359FBD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 xml:space="preserve">The school year </w:t>
            </w:r>
          </w:p>
        </w:tc>
        <w:tc>
          <w:tcPr>
            <w:tcW w:w="4087" w:type="dxa"/>
          </w:tcPr>
          <w:p w14:paraId="3EC476B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first year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  <w:p w14:paraId="120AD2E0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second year</w:t>
            </w:r>
            <w:r w:rsidRPr="006436AD">
              <w:rPr>
                <w:rFonts w:hint="eastAsia"/>
                <w:sz w:val="18"/>
                <w:szCs w:val="20"/>
              </w:rPr>
              <w:t>＝２</w:t>
            </w:r>
          </w:p>
          <w:p w14:paraId="44489C0A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third year</w:t>
            </w:r>
            <w:r w:rsidRPr="006436AD">
              <w:rPr>
                <w:rFonts w:hint="eastAsia"/>
                <w:sz w:val="18"/>
                <w:szCs w:val="20"/>
              </w:rPr>
              <w:t>＝３</w:t>
            </w:r>
          </w:p>
          <w:p w14:paraId="4EBB18D5" w14:textId="347A5E4F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fourth year</w:t>
            </w:r>
            <w:r w:rsidRPr="006436AD">
              <w:rPr>
                <w:rFonts w:hint="eastAsia"/>
                <w:sz w:val="18"/>
                <w:szCs w:val="20"/>
              </w:rPr>
              <w:t>＝４</w:t>
            </w:r>
          </w:p>
          <w:p w14:paraId="27D8F84D" w14:textId="2E9B93A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The fifth year=5</w:t>
            </w:r>
          </w:p>
          <w:p w14:paraId="6F2AEBB1" w14:textId="77777777" w:rsidR="0038760F" w:rsidRPr="006436AD" w:rsidRDefault="0038760F" w:rsidP="0038760F">
            <w:pPr>
              <w:jc w:val="left"/>
              <w:rPr>
                <w:rFonts w:eastAsia="等线"/>
                <w:sz w:val="18"/>
                <w:szCs w:val="20"/>
                <w:lang w:eastAsia="zh-CN"/>
              </w:rPr>
            </w:pPr>
            <w:r w:rsidRPr="006436AD">
              <w:rPr>
                <w:rFonts w:eastAsia="等线"/>
                <w:sz w:val="18"/>
                <w:szCs w:val="20"/>
                <w:lang w:eastAsia="zh-CN"/>
              </w:rPr>
              <w:t>The sixth year=6</w:t>
            </w:r>
          </w:p>
          <w:p w14:paraId="2BCE9011" w14:textId="391EF2CB" w:rsidR="0038760F" w:rsidRPr="006436AD" w:rsidRDefault="0038760F" w:rsidP="0038760F">
            <w:pPr>
              <w:jc w:val="left"/>
              <w:rPr>
                <w:rFonts w:eastAsia="等线"/>
                <w:sz w:val="18"/>
                <w:szCs w:val="20"/>
                <w:lang w:eastAsia="zh-CN"/>
              </w:rPr>
            </w:pPr>
            <w:r w:rsidRPr="006436AD">
              <w:rPr>
                <w:rFonts w:eastAsia="等线"/>
                <w:sz w:val="18"/>
                <w:szCs w:val="20"/>
                <w:lang w:eastAsia="zh-CN"/>
              </w:rPr>
              <w:t>The seventh</w:t>
            </w:r>
            <w:r w:rsidRPr="006436AD">
              <w:rPr>
                <w:rFonts w:eastAsia="等线" w:hint="eastAsia"/>
                <w:sz w:val="18"/>
                <w:szCs w:val="20"/>
                <w:lang w:eastAsia="zh-CN"/>
              </w:rPr>
              <w:t xml:space="preserve"> </w:t>
            </w:r>
            <w:r w:rsidRPr="006436AD">
              <w:rPr>
                <w:rFonts w:eastAsia="等线"/>
                <w:sz w:val="18"/>
                <w:szCs w:val="20"/>
                <w:lang w:eastAsia="zh-CN"/>
              </w:rPr>
              <w:t>year=7</w:t>
            </w:r>
          </w:p>
        </w:tc>
        <w:tc>
          <w:tcPr>
            <w:tcW w:w="1985" w:type="dxa"/>
          </w:tcPr>
          <w:p w14:paraId="2E79B1E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727406DA" w14:textId="77777777" w:rsidTr="00C9074E">
        <w:tc>
          <w:tcPr>
            <w:tcW w:w="846" w:type="dxa"/>
          </w:tcPr>
          <w:p w14:paraId="42B9CD09" w14:textId="68F7557D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B</w:t>
            </w:r>
          </w:p>
        </w:tc>
        <w:tc>
          <w:tcPr>
            <w:tcW w:w="3567" w:type="dxa"/>
          </w:tcPr>
          <w:p w14:paraId="5EA0AA07" w14:textId="424741F3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Living conditions Total</w:t>
            </w:r>
          </w:p>
        </w:tc>
        <w:tc>
          <w:tcPr>
            <w:tcW w:w="4087" w:type="dxa"/>
          </w:tcPr>
          <w:p w14:paraId="373353EB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A</w:t>
            </w:r>
            <w:r w:rsidRPr="006436AD">
              <w:rPr>
                <w:sz w:val="18"/>
                <w:szCs w:val="20"/>
              </w:rPr>
              <w:t>lone=0</w:t>
            </w:r>
          </w:p>
          <w:p w14:paraId="54A7AE86" w14:textId="58F576FB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Living with somebody=1</w:t>
            </w:r>
          </w:p>
        </w:tc>
        <w:tc>
          <w:tcPr>
            <w:tcW w:w="1985" w:type="dxa"/>
          </w:tcPr>
          <w:p w14:paraId="3FDF3EAB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51E7A44" w14:textId="77777777" w:rsidTr="00C9074E">
        <w:tc>
          <w:tcPr>
            <w:tcW w:w="846" w:type="dxa"/>
          </w:tcPr>
          <w:p w14:paraId="0EA498BC" w14:textId="42415CF8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</w:t>
            </w:r>
          </w:p>
        </w:tc>
        <w:tc>
          <w:tcPr>
            <w:tcW w:w="3567" w:type="dxa"/>
          </w:tcPr>
          <w:p w14:paraId="6837C624" w14:textId="6CFBB03A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leeping hours</w:t>
            </w:r>
          </w:p>
        </w:tc>
        <w:tc>
          <w:tcPr>
            <w:tcW w:w="4087" w:type="dxa"/>
          </w:tcPr>
          <w:p w14:paraId="3EB9311D" w14:textId="3FADF974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619DFDC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470B43B7" w14:textId="77777777" w:rsidTr="00C9074E">
        <w:tc>
          <w:tcPr>
            <w:tcW w:w="846" w:type="dxa"/>
          </w:tcPr>
          <w:p w14:paraId="7609932B" w14:textId="3A061A5E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D</w:t>
            </w:r>
          </w:p>
        </w:tc>
        <w:tc>
          <w:tcPr>
            <w:tcW w:w="3567" w:type="dxa"/>
          </w:tcPr>
          <w:p w14:paraId="7D453F8B" w14:textId="5B841AEB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Alcohol drinking</w:t>
            </w:r>
          </w:p>
        </w:tc>
        <w:tc>
          <w:tcPr>
            <w:tcW w:w="4087" w:type="dxa"/>
          </w:tcPr>
          <w:p w14:paraId="1839CC6E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N</w:t>
            </w:r>
            <w:r w:rsidRPr="006436AD">
              <w:rPr>
                <w:sz w:val="18"/>
                <w:szCs w:val="20"/>
              </w:rPr>
              <w:t>o=0</w:t>
            </w:r>
          </w:p>
          <w:p w14:paraId="64A3A437" w14:textId="463AA3FA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hint="eastAsia"/>
                <w:sz w:val="18"/>
                <w:szCs w:val="20"/>
              </w:rPr>
              <w:t>Y</w:t>
            </w:r>
            <w:r w:rsidRPr="006436AD">
              <w:rPr>
                <w:sz w:val="18"/>
                <w:szCs w:val="20"/>
              </w:rPr>
              <w:t>es=1</w:t>
            </w:r>
          </w:p>
        </w:tc>
        <w:tc>
          <w:tcPr>
            <w:tcW w:w="1985" w:type="dxa"/>
          </w:tcPr>
          <w:p w14:paraId="74DFC165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679B8DBB" w14:textId="77777777" w:rsidTr="00C9074E">
        <w:tc>
          <w:tcPr>
            <w:tcW w:w="846" w:type="dxa"/>
          </w:tcPr>
          <w:p w14:paraId="3D0B8B0F" w14:textId="55ED1186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E</w:t>
            </w:r>
          </w:p>
        </w:tc>
        <w:tc>
          <w:tcPr>
            <w:tcW w:w="3567" w:type="dxa"/>
          </w:tcPr>
          <w:p w14:paraId="37D418F5" w14:textId="685FC4BE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Smoking</w:t>
            </w:r>
          </w:p>
        </w:tc>
        <w:tc>
          <w:tcPr>
            <w:tcW w:w="4087" w:type="dxa"/>
          </w:tcPr>
          <w:p w14:paraId="1743A9E4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</w:t>
            </w:r>
            <w:r w:rsidRPr="006436AD">
              <w:rPr>
                <w:rFonts w:hint="eastAsia"/>
                <w:sz w:val="18"/>
                <w:szCs w:val="20"/>
              </w:rPr>
              <w:t>＝0</w:t>
            </w:r>
          </w:p>
          <w:p w14:paraId="5ECE4AB7" w14:textId="19D95C7C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Yes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</w:tc>
        <w:tc>
          <w:tcPr>
            <w:tcW w:w="1985" w:type="dxa"/>
          </w:tcPr>
          <w:p w14:paraId="2B1534E9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38760F" w:rsidRPr="006436AD" w14:paraId="06666948" w14:textId="77777777" w:rsidTr="00C9074E">
        <w:tc>
          <w:tcPr>
            <w:tcW w:w="846" w:type="dxa"/>
          </w:tcPr>
          <w:p w14:paraId="55BCC345" w14:textId="4A5B6FEA" w:rsidR="0038760F" w:rsidRPr="006436AD" w:rsidRDefault="009058F7" w:rsidP="0038760F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F</w:t>
            </w:r>
          </w:p>
        </w:tc>
        <w:tc>
          <w:tcPr>
            <w:tcW w:w="3567" w:type="dxa"/>
          </w:tcPr>
          <w:p w14:paraId="55993CE3" w14:textId="7EE296B6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Chronic condition Total</w:t>
            </w:r>
          </w:p>
        </w:tc>
        <w:tc>
          <w:tcPr>
            <w:tcW w:w="4087" w:type="dxa"/>
          </w:tcPr>
          <w:p w14:paraId="38A34F5D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No</w:t>
            </w:r>
            <w:r w:rsidRPr="006436AD">
              <w:rPr>
                <w:rFonts w:hint="eastAsia"/>
                <w:sz w:val="18"/>
                <w:szCs w:val="20"/>
              </w:rPr>
              <w:t>＝0</w:t>
            </w:r>
          </w:p>
          <w:p w14:paraId="72C1B744" w14:textId="6C2873C5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Yes</w:t>
            </w:r>
            <w:r w:rsidRPr="006436AD">
              <w:rPr>
                <w:rFonts w:hint="eastAsia"/>
                <w:sz w:val="18"/>
                <w:szCs w:val="20"/>
              </w:rPr>
              <w:t>＝１</w:t>
            </w:r>
          </w:p>
        </w:tc>
        <w:tc>
          <w:tcPr>
            <w:tcW w:w="1985" w:type="dxa"/>
          </w:tcPr>
          <w:p w14:paraId="0CA08DA3" w14:textId="77777777" w:rsidR="0038760F" w:rsidRPr="006436AD" w:rsidRDefault="0038760F" w:rsidP="0038760F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38418342" w14:textId="77777777" w:rsidTr="00C9074E">
        <w:tc>
          <w:tcPr>
            <w:tcW w:w="846" w:type="dxa"/>
          </w:tcPr>
          <w:p w14:paraId="5CC0967A" w14:textId="14E07B4B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G</w:t>
            </w:r>
          </w:p>
        </w:tc>
        <w:tc>
          <w:tcPr>
            <w:tcW w:w="3567" w:type="dxa"/>
          </w:tcPr>
          <w:p w14:paraId="6359B763" w14:textId="6696255B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eastAsia="Yu Mincho"/>
                <w:sz w:val="18"/>
                <w:szCs w:val="20"/>
                <w:lang w:eastAsia="en-US"/>
              </w:rPr>
              <w:t>Frequency of preventive health behavior engagement (17items)</w:t>
            </w:r>
            <w:r>
              <w:rPr>
                <w:rFonts w:eastAsia="Yu Mincho"/>
                <w:sz w:val="18"/>
                <w:szCs w:val="20"/>
                <w:lang w:eastAsia="en-US"/>
              </w:rPr>
              <w:t xml:space="preserve"> total score</w:t>
            </w:r>
          </w:p>
        </w:tc>
        <w:tc>
          <w:tcPr>
            <w:tcW w:w="4087" w:type="dxa"/>
          </w:tcPr>
          <w:p w14:paraId="03DD2E7B" w14:textId="61AA35C3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1D385D">
              <w:rPr>
                <w:rFonts w:hint="eastAsia"/>
                <w:sz w:val="18"/>
                <w:szCs w:val="20"/>
              </w:rPr>
              <w:t>N</w:t>
            </w:r>
            <w:r w:rsidRPr="001D385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574CCC2B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2E4A5B8A" w14:textId="77777777" w:rsidTr="00C9074E">
        <w:tc>
          <w:tcPr>
            <w:tcW w:w="846" w:type="dxa"/>
          </w:tcPr>
          <w:p w14:paraId="44555B8F" w14:textId="3A92C636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H</w:t>
            </w:r>
          </w:p>
        </w:tc>
        <w:tc>
          <w:tcPr>
            <w:tcW w:w="3567" w:type="dxa"/>
          </w:tcPr>
          <w:p w14:paraId="19A65BF6" w14:textId="37BBE16D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Perceived control and self-efficacy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scale (CASE)</w:t>
            </w:r>
            <w:r>
              <w:rPr>
                <w:sz w:val="18"/>
                <w:szCs w:val="20"/>
              </w:rPr>
              <w:t xml:space="preserve"> total score</w:t>
            </w:r>
          </w:p>
        </w:tc>
        <w:tc>
          <w:tcPr>
            <w:tcW w:w="4087" w:type="dxa"/>
          </w:tcPr>
          <w:p w14:paraId="1E22AC22" w14:textId="59DD53AD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1D385D">
              <w:rPr>
                <w:rFonts w:hint="eastAsia"/>
                <w:sz w:val="18"/>
                <w:szCs w:val="20"/>
              </w:rPr>
              <w:t>N</w:t>
            </w:r>
            <w:r w:rsidRPr="001D385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33325DEF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0A6C2368" w14:textId="77777777" w:rsidTr="00C9074E">
        <w:tc>
          <w:tcPr>
            <w:tcW w:w="846" w:type="dxa"/>
          </w:tcPr>
          <w:p w14:paraId="75A67C12" w14:textId="20493CDF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I</w:t>
            </w:r>
          </w:p>
        </w:tc>
        <w:tc>
          <w:tcPr>
            <w:tcW w:w="3567" w:type="dxa"/>
          </w:tcPr>
          <w:p w14:paraId="0EF2AE8F" w14:textId="29893804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6436AD">
              <w:rPr>
                <w:sz w:val="18"/>
                <w:szCs w:val="20"/>
              </w:rPr>
              <w:t>PERCEIVED HEALTH COMPETENCE SCALE</w:t>
            </w:r>
            <w:r w:rsidRPr="006436AD">
              <w:rPr>
                <w:rFonts w:hint="eastAsia"/>
                <w:sz w:val="18"/>
                <w:szCs w:val="20"/>
              </w:rPr>
              <w:t xml:space="preserve"> </w:t>
            </w:r>
            <w:r w:rsidRPr="006436AD">
              <w:rPr>
                <w:sz w:val="18"/>
                <w:szCs w:val="20"/>
              </w:rPr>
              <w:t>(PHCS)</w:t>
            </w:r>
            <w:r>
              <w:rPr>
                <w:sz w:val="18"/>
                <w:szCs w:val="20"/>
              </w:rPr>
              <w:t xml:space="preserve"> total score</w:t>
            </w:r>
          </w:p>
        </w:tc>
        <w:tc>
          <w:tcPr>
            <w:tcW w:w="4087" w:type="dxa"/>
          </w:tcPr>
          <w:p w14:paraId="0F1F6CB5" w14:textId="1AE00BE3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  <w:r w:rsidRPr="001D385D">
              <w:rPr>
                <w:rFonts w:hint="eastAsia"/>
                <w:sz w:val="18"/>
                <w:szCs w:val="20"/>
              </w:rPr>
              <w:t>N</w:t>
            </w:r>
            <w:r w:rsidRPr="001D385D">
              <w:rPr>
                <w:sz w:val="18"/>
                <w:szCs w:val="20"/>
              </w:rPr>
              <w:t>umber filled in tables</w:t>
            </w:r>
          </w:p>
        </w:tc>
        <w:tc>
          <w:tcPr>
            <w:tcW w:w="1985" w:type="dxa"/>
          </w:tcPr>
          <w:p w14:paraId="439A1D8B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22A73C67" w14:textId="77777777" w:rsidTr="00C9074E">
        <w:tc>
          <w:tcPr>
            <w:tcW w:w="846" w:type="dxa"/>
          </w:tcPr>
          <w:p w14:paraId="71971250" w14:textId="011574CE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J</w:t>
            </w:r>
          </w:p>
        </w:tc>
        <w:tc>
          <w:tcPr>
            <w:tcW w:w="3567" w:type="dxa"/>
          </w:tcPr>
          <w:p w14:paraId="4BA6767B" w14:textId="547191C1" w:rsidR="006436AD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main</w:t>
            </w:r>
            <w:r w:rsidR="006436AD">
              <w:rPr>
                <w:sz w:val="18"/>
                <w:szCs w:val="20"/>
              </w:rPr>
              <w:t xml:space="preserve"> </w:t>
            </w:r>
            <w:r w:rsidR="006436AD" w:rsidRPr="006436AD">
              <w:rPr>
                <w:sz w:val="18"/>
                <w:szCs w:val="20"/>
              </w:rPr>
              <w:t>source</w:t>
            </w:r>
            <w:r w:rsidR="006436AD">
              <w:rPr>
                <w:sz w:val="18"/>
                <w:szCs w:val="20"/>
              </w:rPr>
              <w:t xml:space="preserve"> </w:t>
            </w:r>
            <w:r w:rsidR="006436AD" w:rsidRPr="006436AD">
              <w:rPr>
                <w:sz w:val="18"/>
                <w:szCs w:val="20"/>
              </w:rPr>
              <w:t>of</w:t>
            </w:r>
            <w:r w:rsidR="006436AD">
              <w:rPr>
                <w:sz w:val="18"/>
                <w:szCs w:val="20"/>
              </w:rPr>
              <w:t xml:space="preserve"> </w:t>
            </w:r>
            <w:r w:rsidR="006436AD" w:rsidRPr="006436AD">
              <w:rPr>
                <w:sz w:val="18"/>
                <w:szCs w:val="20"/>
              </w:rPr>
              <w:t>income</w:t>
            </w:r>
          </w:p>
        </w:tc>
        <w:tc>
          <w:tcPr>
            <w:tcW w:w="4087" w:type="dxa"/>
          </w:tcPr>
          <w:p w14:paraId="4ECC3B2D" w14:textId="77777777" w:rsid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ull time job=1</w:t>
            </w:r>
          </w:p>
          <w:p w14:paraId="29874FEF" w14:textId="77777777" w:rsidR="00467CA3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-time job=2</w:t>
            </w:r>
          </w:p>
          <w:p w14:paraId="61A712E4" w14:textId="77777777" w:rsidR="00467CA3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S</w:t>
            </w:r>
            <w:r>
              <w:rPr>
                <w:sz w:val="18"/>
                <w:szCs w:val="20"/>
              </w:rPr>
              <w:t>cholarships=3</w:t>
            </w:r>
          </w:p>
          <w:p w14:paraId="4C1C2A6B" w14:textId="65BC4600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amily support=4</w:t>
            </w:r>
          </w:p>
        </w:tc>
        <w:tc>
          <w:tcPr>
            <w:tcW w:w="1985" w:type="dxa"/>
          </w:tcPr>
          <w:p w14:paraId="6F942DA0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3B2B87" w:rsidRPr="006436AD" w14:paraId="752DC872" w14:textId="77777777" w:rsidTr="00C9074E">
        <w:tc>
          <w:tcPr>
            <w:tcW w:w="846" w:type="dxa"/>
          </w:tcPr>
          <w:p w14:paraId="22C217FE" w14:textId="4D92984A" w:rsidR="003B2B87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K</w:t>
            </w:r>
          </w:p>
        </w:tc>
        <w:tc>
          <w:tcPr>
            <w:tcW w:w="3567" w:type="dxa"/>
          </w:tcPr>
          <w:p w14:paraId="0B1F31A2" w14:textId="20F12765" w:rsidR="003B2B87" w:rsidRDefault="003B2B87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nnual income</w:t>
            </w:r>
          </w:p>
        </w:tc>
        <w:tc>
          <w:tcPr>
            <w:tcW w:w="4087" w:type="dxa"/>
          </w:tcPr>
          <w:p w14:paraId="1AB2AC95" w14:textId="77777777" w:rsidR="00C9074E" w:rsidRPr="00497A5B" w:rsidRDefault="00C9074E" w:rsidP="003B2B87">
            <w:pPr>
              <w:jc w:val="left"/>
              <w:rPr>
                <w:b/>
                <w:bCs/>
                <w:sz w:val="18"/>
                <w:szCs w:val="20"/>
              </w:rPr>
            </w:pPr>
            <w:r w:rsidRPr="00497A5B">
              <w:rPr>
                <w:b/>
                <w:bCs/>
                <w:sz w:val="18"/>
                <w:szCs w:val="20"/>
              </w:rPr>
              <w:t>For Japan:</w:t>
            </w:r>
          </w:p>
          <w:p w14:paraId="5D8C0F5D" w14:textId="349D898D" w:rsidR="003B2B87" w:rsidRPr="00C9074E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Less than 1 million yen/year＝１</w:t>
            </w:r>
          </w:p>
          <w:p w14:paraId="6136513A" w14:textId="71CB5E58" w:rsidR="003B2B87" w:rsidRPr="00C9074E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1,000,000 ~1,999,999 yen/year＝２</w:t>
            </w:r>
          </w:p>
          <w:p w14:paraId="7BD7143B" w14:textId="21EF4863" w:rsidR="003B2B87" w:rsidRPr="00C9074E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2,000,000 ~ 2,999,999 yen/year＝３</w:t>
            </w:r>
          </w:p>
          <w:p w14:paraId="0530066F" w14:textId="20DD0F31" w:rsidR="003B2B87" w:rsidRPr="00C9074E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3,000,000 ~ 3,999,999 yen/year＝４</w:t>
            </w:r>
          </w:p>
          <w:p w14:paraId="1E73927D" w14:textId="5B9CA0AB" w:rsidR="003B2B87" w:rsidRPr="00C9074E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4,000,000 ~ 4,999,999 yen/year＝５</w:t>
            </w:r>
          </w:p>
          <w:p w14:paraId="0A91A1A7" w14:textId="77777777" w:rsidR="003B2B87" w:rsidRDefault="003B2B87" w:rsidP="003B2B87">
            <w:pPr>
              <w:jc w:val="left"/>
              <w:rPr>
                <w:sz w:val="18"/>
                <w:szCs w:val="20"/>
              </w:rPr>
            </w:pPr>
            <w:r w:rsidRPr="00C9074E">
              <w:rPr>
                <w:sz w:val="18"/>
                <w:szCs w:val="20"/>
              </w:rPr>
              <w:t>5 million/year or higher＝６</w:t>
            </w:r>
          </w:p>
          <w:p w14:paraId="62CE873B" w14:textId="77777777" w:rsidR="00C9074E" w:rsidRPr="00497A5B" w:rsidRDefault="00497A5B" w:rsidP="003B2B87">
            <w:pPr>
              <w:jc w:val="left"/>
              <w:rPr>
                <w:b/>
                <w:bCs/>
                <w:sz w:val="18"/>
                <w:szCs w:val="20"/>
              </w:rPr>
            </w:pPr>
            <w:r w:rsidRPr="00497A5B">
              <w:rPr>
                <w:rFonts w:hint="eastAsia"/>
                <w:b/>
                <w:bCs/>
                <w:sz w:val="18"/>
                <w:szCs w:val="20"/>
              </w:rPr>
              <w:t>F</w:t>
            </w:r>
            <w:r w:rsidRPr="00497A5B">
              <w:rPr>
                <w:b/>
                <w:bCs/>
                <w:sz w:val="18"/>
                <w:szCs w:val="20"/>
              </w:rPr>
              <w:t>or The US</w:t>
            </w:r>
          </w:p>
          <w:p w14:paraId="515857C6" w14:textId="32DCBF77" w:rsidR="00497A5B" w:rsidRPr="00C9074E" w:rsidRDefault="00497A5B" w:rsidP="00497A5B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t>Less than $10,000/Year</w:t>
            </w:r>
            <w:r w:rsidRPr="00C9074E">
              <w:rPr>
                <w:sz w:val="18"/>
                <w:szCs w:val="20"/>
              </w:rPr>
              <w:t>＝１</w:t>
            </w:r>
          </w:p>
          <w:p w14:paraId="452C17A1" w14:textId="59AA0C26" w:rsidR="00497A5B" w:rsidRPr="00C9074E" w:rsidRDefault="00497A5B" w:rsidP="00497A5B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t>$10,000~19,999 /Year</w:t>
            </w:r>
            <w:r w:rsidRPr="00C9074E">
              <w:rPr>
                <w:sz w:val="18"/>
                <w:szCs w:val="20"/>
              </w:rPr>
              <w:t>＝２</w:t>
            </w:r>
          </w:p>
          <w:p w14:paraId="47934704" w14:textId="6BA0F86D" w:rsidR="00497A5B" w:rsidRPr="00C9074E" w:rsidRDefault="00497A5B" w:rsidP="00497A5B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lastRenderedPageBreak/>
              <w:t>$20,000~29,999 /Year</w:t>
            </w:r>
            <w:r w:rsidRPr="00C9074E">
              <w:rPr>
                <w:sz w:val="18"/>
                <w:szCs w:val="20"/>
              </w:rPr>
              <w:t>＝３</w:t>
            </w:r>
          </w:p>
          <w:p w14:paraId="781841E3" w14:textId="196759A6" w:rsidR="00497A5B" w:rsidRPr="00C9074E" w:rsidRDefault="00497A5B" w:rsidP="00497A5B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t>$30,000~39,999 /Year</w:t>
            </w:r>
            <w:r w:rsidRPr="00C9074E">
              <w:rPr>
                <w:sz w:val="18"/>
                <w:szCs w:val="20"/>
              </w:rPr>
              <w:t>＝４</w:t>
            </w:r>
          </w:p>
          <w:p w14:paraId="55A48EB6" w14:textId="2CE6E616" w:rsidR="00497A5B" w:rsidRPr="00C9074E" w:rsidRDefault="00497A5B" w:rsidP="00497A5B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t>$40,000~49,999 /Year</w:t>
            </w:r>
            <w:r w:rsidRPr="00C9074E">
              <w:rPr>
                <w:sz w:val="18"/>
                <w:szCs w:val="20"/>
              </w:rPr>
              <w:t>＝５</w:t>
            </w:r>
          </w:p>
          <w:p w14:paraId="46BFDCD5" w14:textId="311596FC" w:rsidR="00497A5B" w:rsidRPr="00497A5B" w:rsidRDefault="00497A5B" w:rsidP="003B2B87">
            <w:pPr>
              <w:jc w:val="left"/>
              <w:rPr>
                <w:sz w:val="18"/>
                <w:szCs w:val="20"/>
              </w:rPr>
            </w:pPr>
            <w:r w:rsidRPr="00497A5B">
              <w:rPr>
                <w:sz w:val="18"/>
                <w:szCs w:val="20"/>
              </w:rPr>
              <w:t>$50,000/Year or higher</w:t>
            </w:r>
            <w:r w:rsidRPr="00C9074E">
              <w:rPr>
                <w:sz w:val="18"/>
                <w:szCs w:val="20"/>
              </w:rPr>
              <w:t>＝６</w:t>
            </w:r>
          </w:p>
        </w:tc>
        <w:tc>
          <w:tcPr>
            <w:tcW w:w="1985" w:type="dxa"/>
          </w:tcPr>
          <w:p w14:paraId="4987AE12" w14:textId="77777777" w:rsidR="003B2B87" w:rsidRPr="006436AD" w:rsidRDefault="003B2B87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768A6103" w14:textId="77777777" w:rsidTr="00C9074E">
        <w:tc>
          <w:tcPr>
            <w:tcW w:w="846" w:type="dxa"/>
          </w:tcPr>
          <w:p w14:paraId="46F2A7C5" w14:textId="072D5819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</w:t>
            </w:r>
            <w:r w:rsidR="00467CA3">
              <w:rPr>
                <w:sz w:val="18"/>
                <w:szCs w:val="20"/>
              </w:rPr>
              <w:t>-</w:t>
            </w:r>
            <w:r>
              <w:rPr>
                <w:sz w:val="18"/>
                <w:szCs w:val="20"/>
              </w:rPr>
              <w:t>BM</w:t>
            </w:r>
          </w:p>
        </w:tc>
        <w:tc>
          <w:tcPr>
            <w:tcW w:w="3567" w:type="dxa"/>
          </w:tcPr>
          <w:p w14:paraId="661AFF17" w14:textId="39C86320" w:rsidR="006436AD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C</w:t>
            </w:r>
            <w:r>
              <w:rPr>
                <w:sz w:val="18"/>
                <w:szCs w:val="20"/>
              </w:rPr>
              <w:t>ASE scale reverse items</w:t>
            </w:r>
          </w:p>
        </w:tc>
        <w:tc>
          <w:tcPr>
            <w:tcW w:w="4087" w:type="dxa"/>
          </w:tcPr>
          <w:p w14:paraId="34B8FCFB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985" w:type="dxa"/>
          </w:tcPr>
          <w:p w14:paraId="37CE0B0A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4D30845C" w14:textId="77777777" w:rsidTr="00C9074E">
        <w:tc>
          <w:tcPr>
            <w:tcW w:w="846" w:type="dxa"/>
          </w:tcPr>
          <w:p w14:paraId="35B89CE3" w14:textId="3C6C5BA7" w:rsidR="006436AD" w:rsidRPr="006436AD" w:rsidRDefault="009058F7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N</w:t>
            </w:r>
            <w:r w:rsidR="00467CA3">
              <w:rPr>
                <w:sz w:val="18"/>
                <w:szCs w:val="20"/>
              </w:rPr>
              <w:t>-</w:t>
            </w:r>
            <w:r w:rsidR="00971679">
              <w:rPr>
                <w:sz w:val="18"/>
                <w:szCs w:val="20"/>
              </w:rPr>
              <w:t>BQ</w:t>
            </w:r>
          </w:p>
        </w:tc>
        <w:tc>
          <w:tcPr>
            <w:tcW w:w="3567" w:type="dxa"/>
          </w:tcPr>
          <w:p w14:paraId="0667806B" w14:textId="5DC8279D" w:rsidR="006436AD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CS scale reverse items</w:t>
            </w:r>
          </w:p>
        </w:tc>
        <w:tc>
          <w:tcPr>
            <w:tcW w:w="4087" w:type="dxa"/>
          </w:tcPr>
          <w:p w14:paraId="4BB63514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985" w:type="dxa"/>
          </w:tcPr>
          <w:p w14:paraId="281F208D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4912122A" w14:textId="77777777" w:rsidTr="00C9074E">
        <w:tc>
          <w:tcPr>
            <w:tcW w:w="846" w:type="dxa"/>
          </w:tcPr>
          <w:p w14:paraId="59528DAB" w14:textId="26DF8570" w:rsidR="006436AD" w:rsidRPr="006436AD" w:rsidRDefault="00971679" w:rsidP="006436AD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R</w:t>
            </w:r>
          </w:p>
        </w:tc>
        <w:tc>
          <w:tcPr>
            <w:tcW w:w="3567" w:type="dxa"/>
          </w:tcPr>
          <w:p w14:paraId="4F11C791" w14:textId="136B0101" w:rsidR="006436AD" w:rsidRPr="006436AD" w:rsidRDefault="00467CA3" w:rsidP="006436AD">
            <w:pPr>
              <w:jc w:val="left"/>
              <w:rPr>
                <w:sz w:val="18"/>
                <w:szCs w:val="20"/>
              </w:rPr>
            </w:pPr>
            <w:r w:rsidRPr="006436AD">
              <w:rPr>
                <w:rFonts w:eastAsia="Yu Mincho"/>
                <w:sz w:val="18"/>
                <w:szCs w:val="20"/>
                <w:lang w:eastAsia="en-US"/>
              </w:rPr>
              <w:t>Frequency of preventive health behavior engagement (17items)</w:t>
            </w:r>
            <w:r>
              <w:rPr>
                <w:rFonts w:eastAsia="Yu Mincho"/>
                <w:sz w:val="18"/>
                <w:szCs w:val="20"/>
                <w:lang w:eastAsia="en-US"/>
              </w:rPr>
              <w:t xml:space="preserve"> total score (two categories)</w:t>
            </w:r>
          </w:p>
        </w:tc>
        <w:tc>
          <w:tcPr>
            <w:tcW w:w="4087" w:type="dxa"/>
          </w:tcPr>
          <w:p w14:paraId="595CB532" w14:textId="77777777" w:rsidR="006436AD" w:rsidRDefault="003B2B87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w=1</w:t>
            </w:r>
          </w:p>
          <w:p w14:paraId="7821D579" w14:textId="57371712" w:rsidR="003B2B87" w:rsidRPr="006436AD" w:rsidRDefault="003B2B87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gh=2</w:t>
            </w:r>
          </w:p>
        </w:tc>
        <w:tc>
          <w:tcPr>
            <w:tcW w:w="1985" w:type="dxa"/>
          </w:tcPr>
          <w:p w14:paraId="45076DF4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6436AD" w:rsidRPr="006436AD" w14:paraId="447CBB9D" w14:textId="77777777" w:rsidTr="00C9074E">
        <w:tc>
          <w:tcPr>
            <w:tcW w:w="846" w:type="dxa"/>
          </w:tcPr>
          <w:p w14:paraId="554FBE02" w14:textId="6258CA44" w:rsidR="006436AD" w:rsidRPr="006436AD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S</w:t>
            </w:r>
          </w:p>
        </w:tc>
        <w:tc>
          <w:tcPr>
            <w:tcW w:w="3567" w:type="dxa"/>
          </w:tcPr>
          <w:p w14:paraId="6F392A04" w14:textId="282CF8B0" w:rsidR="006436AD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C</w:t>
            </w:r>
            <w:r>
              <w:rPr>
                <w:sz w:val="18"/>
                <w:szCs w:val="20"/>
              </w:rPr>
              <w:t xml:space="preserve">ASE scale </w:t>
            </w:r>
            <w:r>
              <w:rPr>
                <w:rFonts w:eastAsia="Yu Mincho"/>
                <w:sz w:val="18"/>
                <w:szCs w:val="20"/>
                <w:lang w:eastAsia="en-US"/>
              </w:rPr>
              <w:t>total score (two categories)</w:t>
            </w:r>
          </w:p>
        </w:tc>
        <w:tc>
          <w:tcPr>
            <w:tcW w:w="4087" w:type="dxa"/>
          </w:tcPr>
          <w:p w14:paraId="63A8968A" w14:textId="77777777" w:rsidR="003B2B87" w:rsidRDefault="003B2B87" w:rsidP="003B2B87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w=1</w:t>
            </w:r>
          </w:p>
          <w:p w14:paraId="7F0DCCBE" w14:textId="55A41375" w:rsidR="006436AD" w:rsidRPr="006436AD" w:rsidRDefault="003B2B87" w:rsidP="003B2B87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gh=2</w:t>
            </w:r>
          </w:p>
        </w:tc>
        <w:tc>
          <w:tcPr>
            <w:tcW w:w="1985" w:type="dxa"/>
          </w:tcPr>
          <w:p w14:paraId="4F748770" w14:textId="77777777" w:rsidR="006436AD" w:rsidRPr="006436AD" w:rsidRDefault="006436AD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22B1FD3B" w14:textId="77777777" w:rsidTr="00C9074E">
        <w:tc>
          <w:tcPr>
            <w:tcW w:w="846" w:type="dxa"/>
          </w:tcPr>
          <w:p w14:paraId="4F4F2372" w14:textId="63AC10B5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T</w:t>
            </w:r>
          </w:p>
        </w:tc>
        <w:tc>
          <w:tcPr>
            <w:tcW w:w="3567" w:type="dxa"/>
          </w:tcPr>
          <w:p w14:paraId="2A0FAFFF" w14:textId="5336CD34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HCS scale </w:t>
            </w:r>
            <w:r>
              <w:rPr>
                <w:rFonts w:eastAsia="Yu Mincho"/>
                <w:sz w:val="18"/>
                <w:szCs w:val="20"/>
                <w:lang w:eastAsia="en-US"/>
              </w:rPr>
              <w:t>total score (two categories)</w:t>
            </w:r>
          </w:p>
        </w:tc>
        <w:tc>
          <w:tcPr>
            <w:tcW w:w="4087" w:type="dxa"/>
          </w:tcPr>
          <w:p w14:paraId="128B5BDA" w14:textId="77777777" w:rsidR="003B2B87" w:rsidRDefault="003B2B87" w:rsidP="003B2B87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w=1</w:t>
            </w:r>
          </w:p>
          <w:p w14:paraId="36DF8C79" w14:textId="074F86B3" w:rsidR="00467CA3" w:rsidRPr="006436AD" w:rsidRDefault="003B2B87" w:rsidP="003B2B87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gh=2</w:t>
            </w:r>
          </w:p>
        </w:tc>
        <w:tc>
          <w:tcPr>
            <w:tcW w:w="1985" w:type="dxa"/>
          </w:tcPr>
          <w:p w14:paraId="391CD8B2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20EEDD06" w14:textId="77777777" w:rsidTr="00C9074E">
        <w:tc>
          <w:tcPr>
            <w:tcW w:w="846" w:type="dxa"/>
          </w:tcPr>
          <w:p w14:paraId="214C8EBC" w14:textId="082261F3" w:rsidR="00467CA3" w:rsidRDefault="00971679" w:rsidP="006436AD">
            <w:pPr>
              <w:jc w:val="left"/>
              <w:rPr>
                <w:rFonts w:hint="eastAsia"/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U</w:t>
            </w:r>
          </w:p>
        </w:tc>
        <w:tc>
          <w:tcPr>
            <w:tcW w:w="3567" w:type="dxa"/>
          </w:tcPr>
          <w:p w14:paraId="110C9505" w14:textId="012FCDBB" w:rsidR="00467CA3" w:rsidRPr="006436AD" w:rsidRDefault="00477373" w:rsidP="006436AD">
            <w:pPr>
              <w:jc w:val="left"/>
              <w:rPr>
                <w:sz w:val="18"/>
                <w:szCs w:val="20"/>
              </w:rPr>
            </w:pPr>
            <w:r w:rsidRPr="00477373">
              <w:rPr>
                <w:sz w:val="18"/>
                <w:szCs w:val="20"/>
              </w:rPr>
              <w:t>American</w:t>
            </w:r>
            <w:r>
              <w:rPr>
                <w:sz w:val="18"/>
                <w:szCs w:val="20"/>
              </w:rPr>
              <w:t xml:space="preserve"> </w:t>
            </w:r>
            <w:r w:rsidRPr="00477373">
              <w:rPr>
                <w:sz w:val="18"/>
                <w:szCs w:val="20"/>
              </w:rPr>
              <w:t>students</w:t>
            </w:r>
          </w:p>
        </w:tc>
        <w:tc>
          <w:tcPr>
            <w:tcW w:w="4087" w:type="dxa"/>
          </w:tcPr>
          <w:p w14:paraId="7C9DE7A2" w14:textId="77777777" w:rsidR="00467CA3" w:rsidRDefault="0047737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2ABDA8AD" w14:textId="7939DC5C" w:rsidR="00477373" w:rsidRPr="006436AD" w:rsidRDefault="00477373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merican students=1</w:t>
            </w:r>
          </w:p>
        </w:tc>
        <w:tc>
          <w:tcPr>
            <w:tcW w:w="1985" w:type="dxa"/>
          </w:tcPr>
          <w:p w14:paraId="48FCAFBE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456837A4" w14:textId="77777777" w:rsidTr="00C9074E">
        <w:tc>
          <w:tcPr>
            <w:tcW w:w="846" w:type="dxa"/>
          </w:tcPr>
          <w:p w14:paraId="06A1F039" w14:textId="69A20098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V</w:t>
            </w:r>
          </w:p>
        </w:tc>
        <w:tc>
          <w:tcPr>
            <w:tcW w:w="3567" w:type="dxa"/>
          </w:tcPr>
          <w:p w14:paraId="0D89614C" w14:textId="3FC3BF66" w:rsidR="00467CA3" w:rsidRPr="006436AD" w:rsidRDefault="00477373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  <w:r w:rsidRPr="00477373">
              <w:rPr>
                <w:sz w:val="18"/>
                <w:szCs w:val="20"/>
              </w:rPr>
              <w:t>nternational</w:t>
            </w:r>
            <w:r>
              <w:rPr>
                <w:sz w:val="18"/>
                <w:szCs w:val="20"/>
              </w:rPr>
              <w:t xml:space="preserve"> </w:t>
            </w:r>
            <w:r w:rsidRPr="00477373">
              <w:rPr>
                <w:sz w:val="18"/>
                <w:szCs w:val="20"/>
              </w:rPr>
              <w:t>students</w:t>
            </w:r>
          </w:p>
        </w:tc>
        <w:tc>
          <w:tcPr>
            <w:tcW w:w="4087" w:type="dxa"/>
          </w:tcPr>
          <w:p w14:paraId="33E4CA19" w14:textId="77777777" w:rsidR="00477373" w:rsidRDefault="00477373" w:rsidP="0047737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6A6668FD" w14:textId="3B0AACC1" w:rsidR="00467CA3" w:rsidRPr="006436AD" w:rsidRDefault="00477373" w:rsidP="0047737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national students=1</w:t>
            </w:r>
          </w:p>
        </w:tc>
        <w:tc>
          <w:tcPr>
            <w:tcW w:w="1985" w:type="dxa"/>
          </w:tcPr>
          <w:p w14:paraId="75D69D94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075D5E43" w14:textId="77777777" w:rsidTr="00C9074E">
        <w:tc>
          <w:tcPr>
            <w:tcW w:w="846" w:type="dxa"/>
          </w:tcPr>
          <w:p w14:paraId="4A2B789A" w14:textId="2665C0B1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W</w:t>
            </w:r>
          </w:p>
        </w:tc>
        <w:tc>
          <w:tcPr>
            <w:tcW w:w="3567" w:type="dxa"/>
          </w:tcPr>
          <w:p w14:paraId="00BE869D" w14:textId="6113F64C" w:rsidR="00467CA3" w:rsidRPr="006436AD" w:rsidRDefault="00477373" w:rsidP="006436AD">
            <w:pPr>
              <w:jc w:val="left"/>
              <w:rPr>
                <w:sz w:val="18"/>
                <w:szCs w:val="20"/>
              </w:rPr>
            </w:pPr>
            <w:r w:rsidRPr="00477373">
              <w:rPr>
                <w:sz w:val="18"/>
                <w:szCs w:val="20"/>
              </w:rPr>
              <w:t>Japanese</w:t>
            </w:r>
            <w:r>
              <w:rPr>
                <w:sz w:val="18"/>
                <w:szCs w:val="20"/>
              </w:rPr>
              <w:t xml:space="preserve"> </w:t>
            </w:r>
            <w:r w:rsidRPr="00477373">
              <w:rPr>
                <w:sz w:val="18"/>
                <w:szCs w:val="20"/>
              </w:rPr>
              <w:t>students</w:t>
            </w:r>
          </w:p>
        </w:tc>
        <w:tc>
          <w:tcPr>
            <w:tcW w:w="4087" w:type="dxa"/>
          </w:tcPr>
          <w:p w14:paraId="447DA20E" w14:textId="77777777" w:rsidR="00477373" w:rsidRDefault="00477373" w:rsidP="0047737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283EE045" w14:textId="67143ED8" w:rsidR="00467CA3" w:rsidRPr="006436AD" w:rsidRDefault="00477373" w:rsidP="00477373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apanese students=1</w:t>
            </w:r>
          </w:p>
        </w:tc>
        <w:tc>
          <w:tcPr>
            <w:tcW w:w="1985" w:type="dxa"/>
          </w:tcPr>
          <w:p w14:paraId="0F2E897E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75EE7DC9" w14:textId="77777777" w:rsidTr="00C9074E">
        <w:tc>
          <w:tcPr>
            <w:tcW w:w="846" w:type="dxa"/>
          </w:tcPr>
          <w:p w14:paraId="23F5E401" w14:textId="15758058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X</w:t>
            </w:r>
          </w:p>
        </w:tc>
        <w:tc>
          <w:tcPr>
            <w:tcW w:w="3567" w:type="dxa"/>
          </w:tcPr>
          <w:p w14:paraId="2B38CA47" w14:textId="5FFE837B" w:rsidR="00467CA3" w:rsidRPr="006436AD" w:rsidRDefault="004E1D16" w:rsidP="006436AD">
            <w:pPr>
              <w:jc w:val="left"/>
              <w:rPr>
                <w:sz w:val="18"/>
                <w:szCs w:val="20"/>
              </w:rPr>
            </w:pPr>
            <w:r w:rsidRPr="004E1D16">
              <w:rPr>
                <w:sz w:val="18"/>
                <w:szCs w:val="20"/>
              </w:rPr>
              <w:t>Natio</w:t>
            </w:r>
            <w:r>
              <w:rPr>
                <w:sz w:val="18"/>
                <w:szCs w:val="20"/>
              </w:rPr>
              <w:t>nality</w:t>
            </w:r>
            <w:r w:rsidRPr="004E1D16">
              <w:rPr>
                <w:sz w:val="18"/>
                <w:szCs w:val="20"/>
              </w:rPr>
              <w:t xml:space="preserve"> Japan</w:t>
            </w:r>
          </w:p>
        </w:tc>
        <w:tc>
          <w:tcPr>
            <w:tcW w:w="4087" w:type="dxa"/>
          </w:tcPr>
          <w:p w14:paraId="32DD0132" w14:textId="77777777" w:rsidR="004E1D16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3CB4C1B3" w14:textId="6383B97F" w:rsidR="00467CA3" w:rsidRPr="006436AD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apanese students=1</w:t>
            </w:r>
          </w:p>
        </w:tc>
        <w:tc>
          <w:tcPr>
            <w:tcW w:w="1985" w:type="dxa"/>
          </w:tcPr>
          <w:p w14:paraId="7D77BF30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3A94494F" w14:textId="77777777" w:rsidTr="00C9074E">
        <w:tc>
          <w:tcPr>
            <w:tcW w:w="846" w:type="dxa"/>
          </w:tcPr>
          <w:p w14:paraId="595C70D8" w14:textId="043711E6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Y</w:t>
            </w:r>
          </w:p>
        </w:tc>
        <w:tc>
          <w:tcPr>
            <w:tcW w:w="3567" w:type="dxa"/>
          </w:tcPr>
          <w:p w14:paraId="4A61ECCE" w14:textId="131752EE" w:rsidR="00467CA3" w:rsidRPr="006436AD" w:rsidRDefault="004E1D16" w:rsidP="006436AD">
            <w:pPr>
              <w:jc w:val="left"/>
              <w:rPr>
                <w:sz w:val="18"/>
                <w:szCs w:val="20"/>
              </w:rPr>
            </w:pPr>
            <w:r w:rsidRPr="004E1D16">
              <w:rPr>
                <w:sz w:val="18"/>
                <w:szCs w:val="20"/>
              </w:rPr>
              <w:t>Natio</w:t>
            </w:r>
            <w:r>
              <w:rPr>
                <w:sz w:val="18"/>
                <w:szCs w:val="20"/>
              </w:rPr>
              <w:t>nality</w:t>
            </w:r>
            <w:r w:rsidRPr="004E1D16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Mainland China</w:t>
            </w:r>
          </w:p>
        </w:tc>
        <w:tc>
          <w:tcPr>
            <w:tcW w:w="4087" w:type="dxa"/>
          </w:tcPr>
          <w:p w14:paraId="4F703146" w14:textId="77777777" w:rsidR="004E1D16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29C6689D" w14:textId="7CF794BF" w:rsidR="00467CA3" w:rsidRPr="006436AD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inese students=1</w:t>
            </w:r>
          </w:p>
        </w:tc>
        <w:tc>
          <w:tcPr>
            <w:tcW w:w="1985" w:type="dxa"/>
          </w:tcPr>
          <w:p w14:paraId="3BA81757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5BDD61FA" w14:textId="77777777" w:rsidTr="00C9074E">
        <w:tc>
          <w:tcPr>
            <w:tcW w:w="846" w:type="dxa"/>
          </w:tcPr>
          <w:p w14:paraId="65CD3A55" w14:textId="02AD66D7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B</w:t>
            </w:r>
            <w:r>
              <w:rPr>
                <w:sz w:val="18"/>
                <w:szCs w:val="20"/>
              </w:rPr>
              <w:t>Z</w:t>
            </w:r>
          </w:p>
        </w:tc>
        <w:tc>
          <w:tcPr>
            <w:tcW w:w="3567" w:type="dxa"/>
          </w:tcPr>
          <w:p w14:paraId="0D43B888" w14:textId="6D6645B2" w:rsidR="00467CA3" w:rsidRPr="006436AD" w:rsidRDefault="004E1D16" w:rsidP="006436AD">
            <w:pPr>
              <w:jc w:val="left"/>
              <w:rPr>
                <w:sz w:val="18"/>
                <w:szCs w:val="20"/>
              </w:rPr>
            </w:pPr>
            <w:r w:rsidRPr="004E1D16">
              <w:rPr>
                <w:sz w:val="18"/>
                <w:szCs w:val="20"/>
              </w:rPr>
              <w:t>Natio</w:t>
            </w:r>
            <w:r>
              <w:rPr>
                <w:sz w:val="18"/>
                <w:szCs w:val="20"/>
              </w:rPr>
              <w:t>nality</w:t>
            </w:r>
            <w:r w:rsidRPr="004E1D16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US</w:t>
            </w:r>
          </w:p>
        </w:tc>
        <w:tc>
          <w:tcPr>
            <w:tcW w:w="4087" w:type="dxa"/>
          </w:tcPr>
          <w:p w14:paraId="00D52817" w14:textId="77777777" w:rsidR="004E1D16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7A0AF13A" w14:textId="24B8D64A" w:rsidR="00467CA3" w:rsidRPr="006436AD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erican students=1</w:t>
            </w:r>
          </w:p>
        </w:tc>
        <w:tc>
          <w:tcPr>
            <w:tcW w:w="1985" w:type="dxa"/>
          </w:tcPr>
          <w:p w14:paraId="10D52447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67CA3" w:rsidRPr="006436AD" w14:paraId="607C877C" w14:textId="77777777" w:rsidTr="00C9074E">
        <w:tc>
          <w:tcPr>
            <w:tcW w:w="846" w:type="dxa"/>
          </w:tcPr>
          <w:p w14:paraId="570497C6" w14:textId="655612C0" w:rsidR="00467CA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</w:t>
            </w:r>
          </w:p>
        </w:tc>
        <w:tc>
          <w:tcPr>
            <w:tcW w:w="3567" w:type="dxa"/>
          </w:tcPr>
          <w:p w14:paraId="663F6C9B" w14:textId="518A266A" w:rsidR="00467CA3" w:rsidRPr="006436AD" w:rsidRDefault="004E1D16" w:rsidP="006436AD">
            <w:pPr>
              <w:jc w:val="left"/>
              <w:rPr>
                <w:sz w:val="18"/>
                <w:szCs w:val="20"/>
              </w:rPr>
            </w:pPr>
            <w:r w:rsidRPr="004E1D16">
              <w:rPr>
                <w:sz w:val="18"/>
                <w:szCs w:val="20"/>
              </w:rPr>
              <w:t>Natio</w:t>
            </w:r>
            <w:r>
              <w:rPr>
                <w:sz w:val="18"/>
                <w:szCs w:val="20"/>
              </w:rPr>
              <w:t>nality</w:t>
            </w:r>
            <w:r w:rsidRPr="004E1D16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Other Asian countries or regions</w:t>
            </w:r>
          </w:p>
        </w:tc>
        <w:tc>
          <w:tcPr>
            <w:tcW w:w="4087" w:type="dxa"/>
          </w:tcPr>
          <w:p w14:paraId="620198D7" w14:textId="77777777" w:rsidR="004E1D16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2A3662CE" w14:textId="63CAB5C0" w:rsidR="00467CA3" w:rsidRPr="006436AD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ents from other Asian countries or regions =1</w:t>
            </w:r>
          </w:p>
        </w:tc>
        <w:tc>
          <w:tcPr>
            <w:tcW w:w="1985" w:type="dxa"/>
          </w:tcPr>
          <w:p w14:paraId="03795347" w14:textId="77777777" w:rsidR="00467CA3" w:rsidRPr="006436AD" w:rsidRDefault="00467CA3" w:rsidP="006436AD">
            <w:pPr>
              <w:jc w:val="left"/>
              <w:rPr>
                <w:sz w:val="18"/>
                <w:szCs w:val="20"/>
              </w:rPr>
            </w:pPr>
          </w:p>
        </w:tc>
      </w:tr>
      <w:tr w:rsidR="00477373" w:rsidRPr="006436AD" w14:paraId="097B056E" w14:textId="77777777" w:rsidTr="00C9074E">
        <w:tc>
          <w:tcPr>
            <w:tcW w:w="846" w:type="dxa"/>
          </w:tcPr>
          <w:p w14:paraId="77FC524A" w14:textId="24D16D14" w:rsidR="00477373" w:rsidRDefault="00971679" w:rsidP="006436AD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B</w:t>
            </w:r>
          </w:p>
        </w:tc>
        <w:tc>
          <w:tcPr>
            <w:tcW w:w="3567" w:type="dxa"/>
          </w:tcPr>
          <w:p w14:paraId="25EDD925" w14:textId="21B9E233" w:rsidR="00477373" w:rsidRPr="006436AD" w:rsidRDefault="004E1D16" w:rsidP="006436AD">
            <w:pPr>
              <w:jc w:val="left"/>
              <w:rPr>
                <w:sz w:val="18"/>
                <w:szCs w:val="20"/>
              </w:rPr>
            </w:pPr>
            <w:r w:rsidRPr="004E1D16">
              <w:rPr>
                <w:sz w:val="18"/>
                <w:szCs w:val="20"/>
              </w:rPr>
              <w:t>Natio</w:t>
            </w:r>
            <w:r>
              <w:rPr>
                <w:sz w:val="18"/>
                <w:szCs w:val="20"/>
              </w:rPr>
              <w:t>nality</w:t>
            </w:r>
            <w:r w:rsidRPr="004E1D16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on-Asian countries</w:t>
            </w:r>
          </w:p>
        </w:tc>
        <w:tc>
          <w:tcPr>
            <w:tcW w:w="4087" w:type="dxa"/>
          </w:tcPr>
          <w:p w14:paraId="7D313BD1" w14:textId="77777777" w:rsidR="004E1D16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thers=0</w:t>
            </w:r>
          </w:p>
          <w:p w14:paraId="30B02873" w14:textId="61D15B73" w:rsidR="00477373" w:rsidRPr="006436AD" w:rsidRDefault="004E1D16" w:rsidP="004E1D16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tudents from </w:t>
            </w:r>
            <w:r w:rsidR="0087257E">
              <w:rPr>
                <w:sz w:val="18"/>
                <w:szCs w:val="20"/>
              </w:rPr>
              <w:t>Non-Asian</w:t>
            </w:r>
            <w:r>
              <w:rPr>
                <w:sz w:val="18"/>
                <w:szCs w:val="20"/>
              </w:rPr>
              <w:t xml:space="preserve"> countries =1</w:t>
            </w:r>
          </w:p>
        </w:tc>
        <w:tc>
          <w:tcPr>
            <w:tcW w:w="1985" w:type="dxa"/>
          </w:tcPr>
          <w:p w14:paraId="710C8C9B" w14:textId="77777777" w:rsidR="00477373" w:rsidRPr="006436AD" w:rsidRDefault="00477373" w:rsidP="006436AD">
            <w:pPr>
              <w:jc w:val="left"/>
              <w:rPr>
                <w:sz w:val="18"/>
                <w:szCs w:val="20"/>
              </w:rPr>
            </w:pPr>
          </w:p>
        </w:tc>
      </w:tr>
    </w:tbl>
    <w:p w14:paraId="31041A55" w14:textId="6E238371" w:rsidR="0058784D" w:rsidRPr="006436AD" w:rsidRDefault="0058784D" w:rsidP="008644E3">
      <w:pPr>
        <w:jc w:val="left"/>
        <w:rPr>
          <w:sz w:val="18"/>
          <w:szCs w:val="20"/>
        </w:rPr>
      </w:pPr>
    </w:p>
    <w:sectPr w:rsidR="0058784D" w:rsidRPr="006436AD" w:rsidSect="00C907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59EC0" w14:textId="77777777" w:rsidR="007C2E73" w:rsidRDefault="007C2E73" w:rsidP="006C2F6C">
      <w:r>
        <w:separator/>
      </w:r>
    </w:p>
  </w:endnote>
  <w:endnote w:type="continuationSeparator" w:id="0">
    <w:p w14:paraId="6B7F9888" w14:textId="77777777" w:rsidR="007C2E73" w:rsidRDefault="007C2E73" w:rsidP="006C2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42F4E" w14:textId="77777777" w:rsidR="007C2E73" w:rsidRDefault="007C2E73" w:rsidP="006C2F6C">
      <w:r>
        <w:separator/>
      </w:r>
    </w:p>
  </w:footnote>
  <w:footnote w:type="continuationSeparator" w:id="0">
    <w:p w14:paraId="416091B9" w14:textId="77777777" w:rsidR="007C2E73" w:rsidRDefault="007C2E73" w:rsidP="006C2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DA"/>
    <w:rsid w:val="0001681F"/>
    <w:rsid w:val="000406F6"/>
    <w:rsid w:val="00075E11"/>
    <w:rsid w:val="000910D9"/>
    <w:rsid w:val="000F29B1"/>
    <w:rsid w:val="00117F62"/>
    <w:rsid w:val="001D5FAA"/>
    <w:rsid w:val="00282F78"/>
    <w:rsid w:val="002B265B"/>
    <w:rsid w:val="002C5546"/>
    <w:rsid w:val="002C7723"/>
    <w:rsid w:val="002E439C"/>
    <w:rsid w:val="002F63FD"/>
    <w:rsid w:val="00323E23"/>
    <w:rsid w:val="003549DA"/>
    <w:rsid w:val="0038760F"/>
    <w:rsid w:val="003B2B87"/>
    <w:rsid w:val="003C6417"/>
    <w:rsid w:val="00406446"/>
    <w:rsid w:val="00426AC7"/>
    <w:rsid w:val="004427CA"/>
    <w:rsid w:val="00467CA3"/>
    <w:rsid w:val="00477373"/>
    <w:rsid w:val="00477940"/>
    <w:rsid w:val="00497A5B"/>
    <w:rsid w:val="004E1D16"/>
    <w:rsid w:val="004F27A3"/>
    <w:rsid w:val="00506A94"/>
    <w:rsid w:val="00512AA4"/>
    <w:rsid w:val="00532405"/>
    <w:rsid w:val="005368F6"/>
    <w:rsid w:val="0058784D"/>
    <w:rsid w:val="00591B07"/>
    <w:rsid w:val="00631F3B"/>
    <w:rsid w:val="006350CF"/>
    <w:rsid w:val="006436AD"/>
    <w:rsid w:val="00680C80"/>
    <w:rsid w:val="006C2F6C"/>
    <w:rsid w:val="006C5432"/>
    <w:rsid w:val="006F3661"/>
    <w:rsid w:val="00703557"/>
    <w:rsid w:val="00792AD6"/>
    <w:rsid w:val="00796ECC"/>
    <w:rsid w:val="007C2E73"/>
    <w:rsid w:val="007C2FB0"/>
    <w:rsid w:val="007D3557"/>
    <w:rsid w:val="008039C6"/>
    <w:rsid w:val="00815C96"/>
    <w:rsid w:val="00835275"/>
    <w:rsid w:val="008644E3"/>
    <w:rsid w:val="00866D7A"/>
    <w:rsid w:val="0087257E"/>
    <w:rsid w:val="008A7074"/>
    <w:rsid w:val="008C3A40"/>
    <w:rsid w:val="008E1C9D"/>
    <w:rsid w:val="009058F7"/>
    <w:rsid w:val="00920DA6"/>
    <w:rsid w:val="009356D0"/>
    <w:rsid w:val="00971679"/>
    <w:rsid w:val="009854DC"/>
    <w:rsid w:val="0098784D"/>
    <w:rsid w:val="009B1303"/>
    <w:rsid w:val="009B47EE"/>
    <w:rsid w:val="009E7D01"/>
    <w:rsid w:val="00A026CE"/>
    <w:rsid w:val="00A222B7"/>
    <w:rsid w:val="00A462F3"/>
    <w:rsid w:val="00AA7A22"/>
    <w:rsid w:val="00AB466F"/>
    <w:rsid w:val="00B34DAC"/>
    <w:rsid w:val="00B41EB0"/>
    <w:rsid w:val="00B52E3F"/>
    <w:rsid w:val="00B9327E"/>
    <w:rsid w:val="00BE3E0E"/>
    <w:rsid w:val="00C33A11"/>
    <w:rsid w:val="00C37792"/>
    <w:rsid w:val="00C54E0A"/>
    <w:rsid w:val="00C563FF"/>
    <w:rsid w:val="00C9074E"/>
    <w:rsid w:val="00C92AAB"/>
    <w:rsid w:val="00CF20BA"/>
    <w:rsid w:val="00CF306E"/>
    <w:rsid w:val="00D00D47"/>
    <w:rsid w:val="00D40B86"/>
    <w:rsid w:val="00D47702"/>
    <w:rsid w:val="00D51C44"/>
    <w:rsid w:val="00D60616"/>
    <w:rsid w:val="00D64A6F"/>
    <w:rsid w:val="00D66747"/>
    <w:rsid w:val="00D83E75"/>
    <w:rsid w:val="00D97283"/>
    <w:rsid w:val="00DC1C33"/>
    <w:rsid w:val="00DC40AD"/>
    <w:rsid w:val="00DC4364"/>
    <w:rsid w:val="00E155D8"/>
    <w:rsid w:val="00E3756A"/>
    <w:rsid w:val="00EE3CA0"/>
    <w:rsid w:val="00F14748"/>
    <w:rsid w:val="00F153E8"/>
    <w:rsid w:val="00F408AF"/>
    <w:rsid w:val="00FC50F8"/>
    <w:rsid w:val="00FC755D"/>
    <w:rsid w:val="00FD6B58"/>
    <w:rsid w:val="00FD7442"/>
    <w:rsid w:val="00FF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1B3338"/>
  <w15:chartTrackingRefBased/>
  <w15:docId w15:val="{70E0797A-C15D-46EC-A6EA-CD2A567A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ug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8A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8A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08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8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8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8A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C2F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2F6C"/>
  </w:style>
  <w:style w:type="paragraph" w:styleId="Footer">
    <w:name w:val="footer"/>
    <w:basedOn w:val="Normal"/>
    <w:link w:val="FooterChar"/>
    <w:uiPriority w:val="99"/>
    <w:unhideWhenUsed/>
    <w:rsid w:val="006C2F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2F6C"/>
  </w:style>
  <w:style w:type="character" w:customStyle="1" w:styleId="fontstyle01">
    <w:name w:val="fontstyle01"/>
    <w:basedOn w:val="DefaultParagraphFont"/>
    <w:rsid w:val="00A462F3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3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337</Words>
  <Characters>2610</Characters>
  <Application>Microsoft Office Word</Application>
  <DocSecurity>0</DocSecurity>
  <Lines>200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ＡＢＵＬＩＥＺＩ　ＲＥＮＡＧＵＬＩ</dc:creator>
  <cp:keywords/>
  <dc:description/>
  <cp:lastModifiedBy>ＡＢＵＬＩＥＺＩ　ＲＥＮＡＧＵＬＩ</cp:lastModifiedBy>
  <cp:revision>5</cp:revision>
  <dcterms:created xsi:type="dcterms:W3CDTF">2022-09-24T11:21:00Z</dcterms:created>
  <dcterms:modified xsi:type="dcterms:W3CDTF">2022-09-2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32d1f9b47404d564e3d2571a92421717d53d90363f839bbe29bf46f598e36f</vt:lpwstr>
  </property>
</Properties>
</file>